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7DD5AB" w14:textId="77777777" w:rsidR="00A14660" w:rsidRDefault="00A14660" w:rsidP="004469FF">
      <w:pPr>
        <w:pStyle w:val="Heading1"/>
        <w:spacing w:line="480" w:lineRule="auto"/>
      </w:pPr>
      <w:r>
        <w:t xml:space="preserve">SUPPLEMENTARY </w:t>
      </w:r>
      <w:r w:rsidRPr="007F52A0">
        <w:t>FIGURE LEGENDS</w:t>
      </w:r>
    </w:p>
    <w:p w14:paraId="247AA384" w14:textId="77777777" w:rsidR="00A14660" w:rsidRDefault="00A14660" w:rsidP="004469FF">
      <w:pPr>
        <w:spacing w:line="480" w:lineRule="auto"/>
      </w:pPr>
    </w:p>
    <w:p w14:paraId="2E506AA6" w14:textId="77777777" w:rsidR="006F3D27" w:rsidRPr="00985294" w:rsidRDefault="006F3D27" w:rsidP="006F3D27">
      <w:pPr>
        <w:pStyle w:val="Subtitle"/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proofErr w:type="gramStart"/>
      <w:r>
        <w:rPr>
          <w:rFonts w:ascii="Arial" w:hAnsi="Arial" w:cs="Arial"/>
          <w:color w:val="000000" w:themeColor="text1"/>
          <w:sz w:val="20"/>
          <w:szCs w:val="20"/>
          <w:lang w:val="en-US"/>
        </w:rPr>
        <w:t>Supplementary Figure 1</w:t>
      </w: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  <w:proofErr w:type="gramEnd"/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 Knockdown of LARP1 alters the cancer cell transcriptome.</w:t>
      </w:r>
    </w:p>
    <w:p w14:paraId="5E181CAC" w14:textId="77777777" w:rsidR="006F3D27" w:rsidRDefault="006F3D27" w:rsidP="006F3D27">
      <w:pPr>
        <w:widowControl w:val="0"/>
        <w:autoSpaceDE w:val="0"/>
        <w:autoSpaceDN w:val="0"/>
        <w:adjustRightInd w:val="0"/>
        <w:spacing w:after="0" w:line="480" w:lineRule="auto"/>
        <w:ind w:left="36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(</w:t>
      </w:r>
      <w:r w:rsidRPr="00985294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A</w:t>
      </w: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) Transcript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abundance</w:t>
      </w: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of LARP family members in the RNA-</w:t>
      </w:r>
      <w:proofErr w:type="spellStart"/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seq</w:t>
      </w:r>
      <w:proofErr w:type="spellEnd"/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nalysis of control samples.</w:t>
      </w:r>
    </w:p>
    <w:p w14:paraId="48585CD9" w14:textId="67FC9FF3" w:rsidR="006F3D27" w:rsidRDefault="006F3D27" w:rsidP="006F3D27">
      <w:pPr>
        <w:widowControl w:val="0"/>
        <w:autoSpaceDE w:val="0"/>
        <w:autoSpaceDN w:val="0"/>
        <w:adjustRightInd w:val="0"/>
        <w:spacing w:after="0" w:line="480" w:lineRule="auto"/>
        <w:ind w:left="36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(</w:t>
      </w: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B</w:t>
      </w: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)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Disease</w:t>
      </w: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enrichment with Ingenuity Pathway Analysis (IPA) of genes differentially expressed following LARP1 knockdown (-</w:t>
      </w:r>
      <w:proofErr w:type="gramStart"/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log[</w:t>
      </w:r>
      <w:proofErr w:type="gramEnd"/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BH-corrected p-value] shown, red dashed line indicates p = 0.05).</w:t>
      </w:r>
    </w:p>
    <w:p w14:paraId="00EEBB2A" w14:textId="16012219" w:rsidR="006F3D27" w:rsidRDefault="006F3D27" w:rsidP="006F3D27">
      <w:pPr>
        <w:widowControl w:val="0"/>
        <w:autoSpaceDE w:val="0"/>
        <w:autoSpaceDN w:val="0"/>
        <w:adjustRightInd w:val="0"/>
        <w:spacing w:after="0" w:line="480" w:lineRule="auto"/>
        <w:ind w:left="36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(</w:t>
      </w: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C</w:t>
      </w: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)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Molecular ontology</w:t>
      </w: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enrichment with Ingenuity Pathway Analysis (IPA) of genes differentially expressed following LARP1 knockdown (-</w:t>
      </w:r>
      <w:proofErr w:type="gramStart"/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log[</w:t>
      </w:r>
      <w:proofErr w:type="gramEnd"/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BH-corrected p-value] shown, red dashed line indicates p = 0.05).</w:t>
      </w:r>
    </w:p>
    <w:p w14:paraId="1304243B" w14:textId="7A4F5693" w:rsidR="00C83106" w:rsidRDefault="00C83106" w:rsidP="00C83106">
      <w:pPr>
        <w:widowControl w:val="0"/>
        <w:autoSpaceDE w:val="0"/>
        <w:autoSpaceDN w:val="0"/>
        <w:adjustRightInd w:val="0"/>
        <w:spacing w:after="0" w:line="480" w:lineRule="auto"/>
        <w:ind w:left="36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83106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(D)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SKOV3 and OVCAR8 cells were co-transfected with </w:t>
      </w:r>
      <w:r w:rsidRPr="00C83106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Renilla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luciferase 5’UTR reporter constructs for BIK and a control </w:t>
      </w:r>
      <w:r w:rsidRPr="00C83106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Firefly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luciferase control vector. </w:t>
      </w:r>
      <w:r w:rsidRPr="00C83106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Renilla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luciferase activity was determined following LARP1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  <w:lang w:val="en-US"/>
        </w:rPr>
        <w:t>siRNA</w:t>
      </w:r>
      <w:proofErr w:type="spellEnd"/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nd normalized to </w:t>
      </w:r>
      <w:r w:rsidRPr="00C83106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Firefly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luciferase activity.</w:t>
      </w:r>
    </w:p>
    <w:p w14:paraId="20EEAB5A" w14:textId="77777777" w:rsidR="00C83106" w:rsidRPr="00C83106" w:rsidRDefault="00C83106" w:rsidP="006F3D27">
      <w:pPr>
        <w:widowControl w:val="0"/>
        <w:autoSpaceDE w:val="0"/>
        <w:autoSpaceDN w:val="0"/>
        <w:adjustRightInd w:val="0"/>
        <w:spacing w:after="0" w:line="480" w:lineRule="auto"/>
        <w:ind w:left="360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304B5AAF" w14:textId="33EB0507" w:rsidR="007C0C49" w:rsidRPr="00985294" w:rsidRDefault="007C0C49" w:rsidP="007C0C49">
      <w:pPr>
        <w:pStyle w:val="Subtitle"/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proofErr w:type="gramStart"/>
      <w:r>
        <w:rPr>
          <w:rFonts w:ascii="Arial" w:hAnsi="Arial" w:cs="Arial"/>
          <w:color w:val="000000" w:themeColor="text1"/>
          <w:sz w:val="20"/>
          <w:szCs w:val="20"/>
          <w:lang w:val="en-US"/>
        </w:rPr>
        <w:t>Supplementary Figure 2</w:t>
      </w: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  <w:proofErr w:type="gramEnd"/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proofErr w:type="gramStart"/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LARP1 </w:t>
      </w:r>
      <w:r w:rsidR="00DF206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EMSAs and LARP1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subcellular localization</w:t>
      </w: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  <w:proofErr w:type="gramEnd"/>
    </w:p>
    <w:p w14:paraId="3A497CF3" w14:textId="7A01CC1C" w:rsidR="007C0C49" w:rsidRPr="00C943AA" w:rsidRDefault="00C83106" w:rsidP="00C943AA">
      <w:pPr>
        <w:spacing w:line="480" w:lineRule="auto"/>
        <w:ind w:left="360"/>
      </w:pP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(</w:t>
      </w:r>
      <w:r w:rsidR="00C943AA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A, B</w:t>
      </w: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) </w:t>
      </w:r>
      <w:r w:rsidR="00C943AA" w:rsidRPr="00C943AA">
        <w:rPr>
          <w:rFonts w:ascii="Arial" w:hAnsi="Arial" w:cs="Arial"/>
          <w:color w:val="000000" w:themeColor="text1"/>
          <w:sz w:val="20"/>
          <w:szCs w:val="20"/>
          <w:lang w:val="en-US"/>
        </w:rPr>
        <w:t>Electrophoretic mobility shift assays of L</w:t>
      </w:r>
      <w:r w:rsidR="00C943AA">
        <w:rPr>
          <w:rFonts w:ascii="Arial" w:hAnsi="Arial" w:cs="Arial"/>
          <w:color w:val="000000" w:themeColor="text1"/>
          <w:sz w:val="20"/>
          <w:szCs w:val="20"/>
          <w:lang w:val="en-US"/>
        </w:rPr>
        <w:t>ARP</w:t>
      </w:r>
      <w:r w:rsidR="00C943AA" w:rsidRPr="00C943A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1 and the 3'UTRs of BIK and BCL2.  Top, diagrams showing locations of constructs to scale. Bottom, gel shifts with indicated constructs. Binding constants are shown (n=3). </w:t>
      </w:r>
      <w:r w:rsidR="00C943AA">
        <w:rPr>
          <w:rFonts w:ascii="Arial" w:hAnsi="Arial" w:cs="Arial"/>
          <w:color w:val="000000" w:themeColor="text1"/>
          <w:sz w:val="20"/>
          <w:szCs w:val="20"/>
          <w:lang w:val="en-US"/>
        </w:rPr>
        <w:t>(</w:t>
      </w:r>
      <w:r w:rsidR="00C943AA" w:rsidRPr="00C943AA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C)</w:t>
      </w:r>
      <w:r w:rsidR="00C943AA" w:rsidRPr="00C943A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proofErr w:type="gramStart"/>
      <w:r w:rsidR="00C943AA" w:rsidRPr="00C943AA">
        <w:rPr>
          <w:rFonts w:ascii="Arial" w:hAnsi="Arial" w:cs="Arial"/>
          <w:color w:val="000000" w:themeColor="text1"/>
          <w:sz w:val="20"/>
          <w:szCs w:val="20"/>
          <w:lang w:val="en-US"/>
        </w:rPr>
        <w:t>control</w:t>
      </w:r>
      <w:proofErr w:type="gramEnd"/>
      <w:r w:rsidR="00C943AA" w:rsidRPr="00C943A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constructs: OAZ1 3'UTR, BIK coding sequence </w:t>
      </w:r>
      <w:r w:rsidR="00C943A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and BIK 5’UTR </w:t>
      </w:r>
      <w:r w:rsidR="007C0C49"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(</w:t>
      </w:r>
      <w:r w:rsidR="00DF2068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D</w:t>
      </w:r>
      <w:r w:rsidR="007C0C49"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) Representative </w:t>
      </w:r>
      <w:r w:rsidR="007C0C4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immunofluorescence image of SKOV3 cells stained with anti-LARP1 antibody (green) and anti-PABP antibody (red) without </w:t>
      </w:r>
      <w:proofErr w:type="spellStart"/>
      <w:r w:rsidR="007C0C49">
        <w:rPr>
          <w:rFonts w:ascii="Arial" w:hAnsi="Arial" w:cs="Arial"/>
          <w:color w:val="000000" w:themeColor="text1"/>
          <w:sz w:val="20"/>
          <w:szCs w:val="20"/>
          <w:lang w:val="en-US"/>
        </w:rPr>
        <w:t>arsenite</w:t>
      </w:r>
      <w:proofErr w:type="spellEnd"/>
      <w:r w:rsidR="007C0C4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treatment.</w:t>
      </w:r>
      <w:r w:rsidR="00C943AA">
        <w:t xml:space="preserve"> </w:t>
      </w:r>
      <w:r w:rsidR="007C0C49"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(</w:t>
      </w:r>
      <w:r w:rsidR="00DF2068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E</w:t>
      </w:r>
      <w:r w:rsidR="007C0C49"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) Representative </w:t>
      </w:r>
      <w:r w:rsidR="007C0C4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immunofluorescence image of SKOV3 cells stained with anti-LARP1 antibody (green) and anti-DCP1A antibody (red) without </w:t>
      </w:r>
      <w:proofErr w:type="spellStart"/>
      <w:r w:rsidR="007C0C49">
        <w:rPr>
          <w:rFonts w:ascii="Arial" w:hAnsi="Arial" w:cs="Arial"/>
          <w:color w:val="000000" w:themeColor="text1"/>
          <w:sz w:val="20"/>
          <w:szCs w:val="20"/>
          <w:lang w:val="en-US"/>
        </w:rPr>
        <w:t>arsenite</w:t>
      </w:r>
      <w:proofErr w:type="spellEnd"/>
      <w:r w:rsidR="007C0C4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treatment.</w:t>
      </w:r>
    </w:p>
    <w:p w14:paraId="7172CE5A" w14:textId="797A09DB" w:rsidR="006F3D27" w:rsidRPr="00985294" w:rsidRDefault="00DC5A64" w:rsidP="006F3D27">
      <w:pPr>
        <w:pStyle w:val="Subtitle"/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proofErr w:type="gramStart"/>
      <w:r>
        <w:rPr>
          <w:rFonts w:ascii="Arial" w:hAnsi="Arial" w:cs="Arial"/>
          <w:color w:val="000000" w:themeColor="text1"/>
          <w:sz w:val="20"/>
          <w:szCs w:val="20"/>
          <w:lang w:val="en-US"/>
        </w:rPr>
        <w:t>Supplementary Figure 3</w:t>
      </w:r>
      <w:r w:rsidR="006F3D27"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  <w:proofErr w:type="gramEnd"/>
      <w:r w:rsidR="006F3D27"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LARP1 knockdown increases</w:t>
      </w:r>
      <w:r w:rsidR="00AC236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poptosis</w:t>
      </w:r>
      <w:r w:rsidR="006F3D27"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</w:p>
    <w:p w14:paraId="5C63482E" w14:textId="1F395EFC" w:rsidR="006F3D27" w:rsidRPr="00985294" w:rsidRDefault="006F3D27" w:rsidP="006F3D27">
      <w:pPr>
        <w:widowControl w:val="0"/>
        <w:autoSpaceDE w:val="0"/>
        <w:autoSpaceDN w:val="0"/>
        <w:adjustRightInd w:val="0"/>
        <w:spacing w:after="0" w:line="480" w:lineRule="auto"/>
        <w:ind w:left="36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(</w:t>
      </w: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A</w:t>
      </w: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) Representative histogram plot of </w:t>
      </w:r>
      <w:proofErr w:type="spellStart"/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Annexin</w:t>
      </w:r>
      <w:proofErr w:type="spellEnd"/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V-positive cells determined by flow cytometry in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OVCAR8 </w:t>
      </w: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cells </w:t>
      </w:r>
      <w:r w:rsidR="00DE1CBD">
        <w:rPr>
          <w:rFonts w:ascii="Arial" w:hAnsi="Arial" w:cs="Arial"/>
          <w:color w:val="000000" w:themeColor="text1"/>
          <w:sz w:val="20"/>
          <w:szCs w:val="20"/>
          <w:lang w:val="en-US"/>
        </w:rPr>
        <w:t>24 hours after transfection</w:t>
      </w: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with LARP1-targeting </w:t>
      </w:r>
      <w:proofErr w:type="spellStart"/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siRNA</w:t>
      </w:r>
      <w:proofErr w:type="spellEnd"/>
    </w:p>
    <w:p w14:paraId="3C1AF697" w14:textId="74EEE89E" w:rsidR="006F3D27" w:rsidRDefault="006F3D27" w:rsidP="00AC2367">
      <w:pPr>
        <w:widowControl w:val="0"/>
        <w:autoSpaceDE w:val="0"/>
        <w:autoSpaceDN w:val="0"/>
        <w:adjustRightInd w:val="0"/>
        <w:spacing w:after="0" w:line="480" w:lineRule="auto"/>
        <w:ind w:left="36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(</w:t>
      </w: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B</w:t>
      </w: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) Percentage of </w:t>
      </w:r>
      <w:proofErr w:type="spellStart"/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Annexin</w:t>
      </w:r>
      <w:proofErr w:type="spellEnd"/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V-positive cells at 24 hours following transient LARP1 knockdown in OVCAR8 and SKOV3 cells.</w:t>
      </w:r>
    </w:p>
    <w:p w14:paraId="083B4DA1" w14:textId="614372C8" w:rsidR="00A468B1" w:rsidRPr="00A468B1" w:rsidRDefault="00A468B1" w:rsidP="00A468B1">
      <w:pPr>
        <w:widowControl w:val="0"/>
        <w:autoSpaceDE w:val="0"/>
        <w:autoSpaceDN w:val="0"/>
        <w:adjustRightInd w:val="0"/>
        <w:spacing w:after="0" w:line="480" w:lineRule="auto"/>
        <w:ind w:left="36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color w:val="000000" w:themeColor="text1"/>
          <w:sz w:val="20"/>
          <w:szCs w:val="20"/>
          <w:lang w:val="en-US"/>
        </w:rPr>
        <w:lastRenderedPageBreak/>
        <w:t>(</w:t>
      </w: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C</w:t>
      </w:r>
      <w:r w:rsidRPr="00A468B1">
        <w:rPr>
          <w:rFonts w:ascii="Arial" w:hAnsi="Arial" w:cs="Arial"/>
          <w:color w:val="000000" w:themeColor="text1"/>
          <w:sz w:val="20"/>
          <w:szCs w:val="20"/>
          <w:lang w:val="en-US"/>
        </w:rPr>
        <w:t>)</w:t>
      </w:r>
      <w:r w:rsidRPr="00A468B1">
        <w:rPr>
          <w:rFonts w:ascii="Arial" w:hAnsi="Arial" w:cs="Arial"/>
          <w:color w:val="000000" w:themeColor="text1"/>
          <w:sz w:val="20"/>
          <w:szCs w:val="20"/>
          <w:lang w:val="en-US"/>
        </w:rPr>
        <w:tab/>
        <w:t xml:space="preserve">Apoptosis determined by the </w:t>
      </w:r>
      <w:proofErr w:type="spellStart"/>
      <w:r w:rsidRPr="00A468B1">
        <w:rPr>
          <w:rFonts w:ascii="Arial" w:hAnsi="Arial" w:cs="Arial"/>
          <w:color w:val="000000" w:themeColor="text1"/>
          <w:sz w:val="20"/>
          <w:szCs w:val="20"/>
          <w:lang w:val="en-US"/>
        </w:rPr>
        <w:t>CaspaseGlo</w:t>
      </w:r>
      <w:proofErr w:type="spellEnd"/>
      <w:r w:rsidRPr="00A468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ssay in response to hypoxia in OVCAR8 and SKOV3 cells following LARP1 knockdown.  Cells were transferred to a hypoxic environment and transient LARP1 knockdown was performed at T=0 and T=24hrs, with apoptosis recorded at each </w:t>
      </w:r>
      <w:proofErr w:type="spellStart"/>
      <w:r w:rsidRPr="00A468B1">
        <w:rPr>
          <w:rFonts w:ascii="Arial" w:hAnsi="Arial" w:cs="Arial"/>
          <w:color w:val="000000" w:themeColor="text1"/>
          <w:sz w:val="20"/>
          <w:szCs w:val="20"/>
          <w:lang w:val="en-US"/>
        </w:rPr>
        <w:t>timepoint</w:t>
      </w:r>
      <w:proofErr w:type="spellEnd"/>
      <w:r w:rsidRPr="00A468B1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</w:p>
    <w:p w14:paraId="661DC791" w14:textId="5AB99447" w:rsidR="00A468B1" w:rsidRPr="00A468B1" w:rsidRDefault="00A468B1" w:rsidP="00A468B1">
      <w:pPr>
        <w:widowControl w:val="0"/>
        <w:autoSpaceDE w:val="0"/>
        <w:autoSpaceDN w:val="0"/>
        <w:adjustRightInd w:val="0"/>
        <w:spacing w:after="0" w:line="480" w:lineRule="auto"/>
        <w:ind w:left="36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color w:val="000000" w:themeColor="text1"/>
          <w:sz w:val="20"/>
          <w:szCs w:val="20"/>
          <w:lang w:val="en-US"/>
        </w:rPr>
        <w:t>(</w:t>
      </w: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D</w:t>
      </w:r>
      <w:r w:rsidRPr="00A468B1">
        <w:rPr>
          <w:rFonts w:ascii="Arial" w:hAnsi="Arial" w:cs="Arial"/>
          <w:color w:val="000000" w:themeColor="text1"/>
          <w:sz w:val="20"/>
          <w:szCs w:val="20"/>
          <w:lang w:val="en-US"/>
        </w:rPr>
        <w:t>)</w:t>
      </w:r>
      <w:r w:rsidRPr="00A468B1">
        <w:rPr>
          <w:rFonts w:ascii="Arial" w:hAnsi="Arial" w:cs="Arial"/>
          <w:color w:val="000000" w:themeColor="text1"/>
          <w:sz w:val="20"/>
          <w:szCs w:val="20"/>
          <w:lang w:val="en-US"/>
        </w:rPr>
        <w:tab/>
        <w:t xml:space="preserve">Apoptosis in SKOV3 cells following LARP1 knockdown and exposure to FCS-reduced (0.1%) conditions.  Following LARP1 knockdown, cells were transferred to serum-reduced conditions and apoptosis was recorded at each time point (data </w:t>
      </w:r>
      <w:proofErr w:type="spellStart"/>
      <w:r w:rsidRPr="00A468B1">
        <w:rPr>
          <w:rFonts w:ascii="Arial" w:hAnsi="Arial" w:cs="Arial"/>
          <w:color w:val="000000" w:themeColor="text1"/>
          <w:sz w:val="20"/>
          <w:szCs w:val="20"/>
          <w:lang w:val="en-US"/>
        </w:rPr>
        <w:t>normalised</w:t>
      </w:r>
      <w:proofErr w:type="spellEnd"/>
      <w:r w:rsidRPr="00A468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to apoptosis immediately after completion of LARP1 knockdown).</w:t>
      </w:r>
    </w:p>
    <w:p w14:paraId="1F7DFAB7" w14:textId="00D0BAD9" w:rsidR="00A468B1" w:rsidRPr="00A468B1" w:rsidRDefault="00A468B1" w:rsidP="00A468B1">
      <w:pPr>
        <w:widowControl w:val="0"/>
        <w:autoSpaceDE w:val="0"/>
        <w:autoSpaceDN w:val="0"/>
        <w:adjustRightInd w:val="0"/>
        <w:spacing w:after="0" w:line="480" w:lineRule="auto"/>
        <w:ind w:left="36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color w:val="000000" w:themeColor="text1"/>
          <w:sz w:val="20"/>
          <w:szCs w:val="20"/>
          <w:lang w:val="en-US"/>
        </w:rPr>
        <w:t>(</w:t>
      </w: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E</w:t>
      </w:r>
      <w:r w:rsidRPr="00A468B1">
        <w:rPr>
          <w:rFonts w:ascii="Arial" w:hAnsi="Arial" w:cs="Arial"/>
          <w:color w:val="000000" w:themeColor="text1"/>
          <w:sz w:val="20"/>
          <w:szCs w:val="20"/>
          <w:lang w:val="en-US"/>
        </w:rPr>
        <w:t>)</w:t>
      </w:r>
      <w:r w:rsidRPr="00A468B1">
        <w:rPr>
          <w:rFonts w:ascii="Arial" w:hAnsi="Arial" w:cs="Arial"/>
          <w:color w:val="000000" w:themeColor="text1"/>
          <w:sz w:val="20"/>
          <w:szCs w:val="20"/>
          <w:lang w:val="en-US"/>
        </w:rPr>
        <w:tab/>
        <w:t xml:space="preserve">Apoptosis in SKOV3 cells following LARP1 knockdown and exposure to L-glutamine-depleted conditions.  Following LARP1 knockdown, cells were transferred to L-glutamine-depleted conditions and apoptosis was recorded at each time point (data </w:t>
      </w:r>
      <w:proofErr w:type="spellStart"/>
      <w:r w:rsidRPr="00A468B1">
        <w:rPr>
          <w:rFonts w:ascii="Arial" w:hAnsi="Arial" w:cs="Arial"/>
          <w:color w:val="000000" w:themeColor="text1"/>
          <w:sz w:val="20"/>
          <w:szCs w:val="20"/>
          <w:lang w:val="en-US"/>
        </w:rPr>
        <w:t>normalised</w:t>
      </w:r>
      <w:proofErr w:type="spellEnd"/>
      <w:r w:rsidRPr="00A468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to apoptosis immediately after completion of LARP1 knockdown).</w:t>
      </w:r>
      <w:r w:rsidR="0088016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Pr="00A468B1">
        <w:rPr>
          <w:rFonts w:ascii="Arial" w:hAnsi="Arial" w:cs="Arial"/>
          <w:color w:val="000000" w:themeColor="text1"/>
          <w:sz w:val="20"/>
          <w:szCs w:val="20"/>
          <w:lang w:val="en-US"/>
        </w:rPr>
        <w:t>***P &lt; 0.001, **P &lt; 0.01, *P &lt; 0.05. Student t-test. Minimum of three experimental repeats. Error bars indicate SEM.</w:t>
      </w:r>
    </w:p>
    <w:p w14:paraId="0DD2D9CC" w14:textId="77777777" w:rsidR="00DE1CBD" w:rsidRDefault="00DE1CBD" w:rsidP="00AC2367">
      <w:pPr>
        <w:widowControl w:val="0"/>
        <w:autoSpaceDE w:val="0"/>
        <w:autoSpaceDN w:val="0"/>
        <w:adjustRightInd w:val="0"/>
        <w:spacing w:after="0" w:line="480" w:lineRule="auto"/>
        <w:ind w:left="360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0C5EEF9C" w14:textId="77777777" w:rsidR="00AC2367" w:rsidRPr="00AC2367" w:rsidRDefault="00AC2367" w:rsidP="00AC2367">
      <w:pPr>
        <w:widowControl w:val="0"/>
        <w:autoSpaceDE w:val="0"/>
        <w:autoSpaceDN w:val="0"/>
        <w:adjustRightInd w:val="0"/>
        <w:spacing w:after="0" w:line="480" w:lineRule="auto"/>
        <w:ind w:left="360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62C1FFC5" w14:textId="755FAA35" w:rsidR="00A14660" w:rsidRPr="00985294" w:rsidRDefault="00DC5A64" w:rsidP="00AC2367">
      <w:pPr>
        <w:pStyle w:val="Subtitle"/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proofErr w:type="gramStart"/>
      <w:r>
        <w:rPr>
          <w:rFonts w:ascii="Arial" w:hAnsi="Arial" w:cs="Arial"/>
          <w:color w:val="000000" w:themeColor="text1"/>
          <w:sz w:val="20"/>
          <w:szCs w:val="20"/>
          <w:lang w:val="en-US"/>
        </w:rPr>
        <w:t>Supplementary Figure 4</w:t>
      </w:r>
      <w:r w:rsidR="00A14660"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  <w:proofErr w:type="gramEnd"/>
      <w:r w:rsidR="00A14660"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LARP1 protein is required for </w:t>
      </w:r>
      <w:proofErr w:type="spellStart"/>
      <w:r w:rsidR="00A14660"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chemoresistance</w:t>
      </w:r>
      <w:proofErr w:type="spellEnd"/>
      <w:r w:rsidR="00A14660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</w:p>
    <w:p w14:paraId="477E0BB2" w14:textId="77777777" w:rsidR="00A14660" w:rsidRPr="00985294" w:rsidRDefault="00A14660" w:rsidP="004469FF">
      <w:pPr>
        <w:widowControl w:val="0"/>
        <w:autoSpaceDE w:val="0"/>
        <w:autoSpaceDN w:val="0"/>
        <w:adjustRightInd w:val="0"/>
        <w:spacing w:after="0" w:line="480" w:lineRule="auto"/>
        <w:ind w:left="36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(</w:t>
      </w: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A</w:t>
      </w: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) Percentage of </w:t>
      </w:r>
      <w:proofErr w:type="spellStart"/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Annexin</w:t>
      </w:r>
      <w:proofErr w:type="spellEnd"/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V-positive cells following transient LARP1 knockdown and treatment for 24 hours with 25</w:t>
      </w:r>
      <w:proofErr w:type="spellStart"/>
      <w:r w:rsidRPr="00985294">
        <w:rPr>
          <w:rFonts w:ascii="Arial" w:hAnsi="Arial" w:cs="Arial"/>
          <w:color w:val="000000" w:themeColor="text1"/>
          <w:sz w:val="20"/>
          <w:szCs w:val="20"/>
        </w:rPr>
        <w:t>μM</w:t>
      </w:r>
      <w:proofErr w:type="spellEnd"/>
      <w:r w:rsidRPr="00985294">
        <w:rPr>
          <w:rFonts w:ascii="Arial" w:hAnsi="Arial" w:cs="Arial"/>
          <w:color w:val="000000" w:themeColor="text1"/>
          <w:sz w:val="20"/>
          <w:szCs w:val="20"/>
        </w:rPr>
        <w:t xml:space="preserve"> cisplatin</w:t>
      </w: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in platinum-resistant SKOV3 cells.</w:t>
      </w:r>
    </w:p>
    <w:p w14:paraId="4993916B" w14:textId="77777777" w:rsidR="00A14660" w:rsidRPr="00985294" w:rsidRDefault="00A14660" w:rsidP="004469FF">
      <w:pPr>
        <w:widowControl w:val="0"/>
        <w:autoSpaceDE w:val="0"/>
        <w:autoSpaceDN w:val="0"/>
        <w:adjustRightInd w:val="0"/>
        <w:spacing w:after="0" w:line="480" w:lineRule="auto"/>
        <w:ind w:left="36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(</w:t>
      </w: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B</w:t>
      </w: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) Representative dual-</w:t>
      </w:r>
      <w:proofErr w:type="spellStart"/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colour</w:t>
      </w:r>
      <w:proofErr w:type="spellEnd"/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flow cytometry plots of </w:t>
      </w:r>
      <w:proofErr w:type="spellStart"/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Annexin</w:t>
      </w:r>
      <w:proofErr w:type="spellEnd"/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V-FITC- and PI-stained SKOV3 cells transfected with LARP1-targeting </w:t>
      </w:r>
      <w:proofErr w:type="spellStart"/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siRNA</w:t>
      </w:r>
      <w:proofErr w:type="spellEnd"/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nd treated with </w:t>
      </w:r>
      <w:proofErr w:type="spellStart"/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with</w:t>
      </w:r>
      <w:proofErr w:type="spellEnd"/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25</w:t>
      </w:r>
      <w:proofErr w:type="spellStart"/>
      <w:r w:rsidRPr="00985294">
        <w:rPr>
          <w:rFonts w:ascii="Arial" w:hAnsi="Arial" w:cs="Arial"/>
          <w:color w:val="000000" w:themeColor="text1"/>
          <w:sz w:val="20"/>
          <w:szCs w:val="20"/>
        </w:rPr>
        <w:t>μM</w:t>
      </w:r>
      <w:proofErr w:type="spellEnd"/>
      <w:r w:rsidRPr="00985294">
        <w:rPr>
          <w:rFonts w:ascii="Arial" w:hAnsi="Arial" w:cs="Arial"/>
          <w:color w:val="000000" w:themeColor="text1"/>
          <w:sz w:val="20"/>
          <w:szCs w:val="20"/>
        </w:rPr>
        <w:t xml:space="preserve"> cisplatin</w:t>
      </w: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</w:p>
    <w:p w14:paraId="3D3E82F9" w14:textId="77777777" w:rsidR="00A14660" w:rsidRDefault="00A14660" w:rsidP="004469FF">
      <w:pPr>
        <w:widowControl w:val="0"/>
        <w:autoSpaceDE w:val="0"/>
        <w:autoSpaceDN w:val="0"/>
        <w:adjustRightInd w:val="0"/>
        <w:spacing w:after="0" w:line="480" w:lineRule="auto"/>
        <w:ind w:left="36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(</w:t>
      </w: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C</w:t>
      </w: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) </w:t>
      </w:r>
      <w:proofErr w:type="spellStart"/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Normalised</w:t>
      </w:r>
      <w:proofErr w:type="spellEnd"/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cell viability deter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mined by MTT-based assay in</w:t>
      </w: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SKOV3</w:t>
      </w: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cells following LARP1 knockdown and treatment with 25</w:t>
      </w:r>
      <w:proofErr w:type="spellStart"/>
      <w:r w:rsidRPr="00985294">
        <w:rPr>
          <w:rFonts w:ascii="Arial" w:hAnsi="Arial" w:cs="Arial"/>
          <w:color w:val="000000" w:themeColor="text1"/>
          <w:sz w:val="20"/>
          <w:szCs w:val="20"/>
        </w:rPr>
        <w:t>μM</w:t>
      </w:r>
      <w:proofErr w:type="spellEnd"/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cisplatin.</w:t>
      </w:r>
      <w:r w:rsidRPr="00985294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</w:p>
    <w:p w14:paraId="223360C7" w14:textId="77777777" w:rsidR="00A14660" w:rsidRPr="00985294" w:rsidRDefault="00A14660" w:rsidP="004469FF">
      <w:pPr>
        <w:widowControl w:val="0"/>
        <w:autoSpaceDE w:val="0"/>
        <w:autoSpaceDN w:val="0"/>
        <w:adjustRightInd w:val="0"/>
        <w:spacing w:after="0" w:line="480" w:lineRule="auto"/>
        <w:ind w:left="36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(</w:t>
      </w: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D</w:t>
      </w: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) Apoptosis measured by cleaved caspase-3/7 in SKOV3 cells following 24 hours exposure to paclitaxel (1µM) or gemcitabine (2µM).</w:t>
      </w:r>
    </w:p>
    <w:p w14:paraId="28146F5C" w14:textId="77777777" w:rsidR="00A14660" w:rsidRPr="00985294" w:rsidRDefault="00A14660" w:rsidP="004469FF">
      <w:pPr>
        <w:widowControl w:val="0"/>
        <w:autoSpaceDE w:val="0"/>
        <w:autoSpaceDN w:val="0"/>
        <w:adjustRightInd w:val="0"/>
        <w:spacing w:after="0" w:line="480" w:lineRule="auto"/>
        <w:ind w:left="36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(</w:t>
      </w: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E</w:t>
      </w: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) Cell viability determined by MTT assay in SKOV3 cells following exposure to paclitaxel (1µM) or gemcitabine (2µM).</w:t>
      </w:r>
    </w:p>
    <w:p w14:paraId="3300F7B0" w14:textId="77777777" w:rsidR="00A14660" w:rsidRPr="00985294" w:rsidRDefault="00A14660" w:rsidP="004469FF">
      <w:pPr>
        <w:widowControl w:val="0"/>
        <w:autoSpaceDE w:val="0"/>
        <w:autoSpaceDN w:val="0"/>
        <w:adjustRightInd w:val="0"/>
        <w:spacing w:after="0" w:line="480" w:lineRule="auto"/>
        <w:ind w:left="36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(</w:t>
      </w: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F</w:t>
      </w: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) Relative LARP1 mRNA expression in PEO1 and PEO4 cells determined by RT-</w:t>
      </w:r>
      <w:proofErr w:type="spellStart"/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qPCR</w:t>
      </w:r>
      <w:proofErr w:type="spellEnd"/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</w:p>
    <w:p w14:paraId="472AD78E" w14:textId="77777777" w:rsidR="00A14660" w:rsidRPr="00985294" w:rsidRDefault="00A14660" w:rsidP="004469FF">
      <w:pPr>
        <w:widowControl w:val="0"/>
        <w:autoSpaceDE w:val="0"/>
        <w:autoSpaceDN w:val="0"/>
        <w:adjustRightInd w:val="0"/>
        <w:spacing w:after="0" w:line="480" w:lineRule="auto"/>
        <w:ind w:left="36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(</w:t>
      </w: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G</w:t>
      </w: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) Percentage of </w:t>
      </w:r>
      <w:proofErr w:type="spellStart"/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Annexin</w:t>
      </w:r>
      <w:proofErr w:type="spellEnd"/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V-positive platinum-sensitive PEO1 cells following transient LARP1 knockdown and treatment with 10</w:t>
      </w:r>
      <w:proofErr w:type="spellStart"/>
      <w:r w:rsidRPr="00985294">
        <w:rPr>
          <w:rFonts w:ascii="Arial" w:hAnsi="Arial" w:cs="Arial"/>
          <w:color w:val="000000" w:themeColor="text1"/>
          <w:sz w:val="20"/>
          <w:szCs w:val="20"/>
        </w:rPr>
        <w:t>μM</w:t>
      </w:r>
      <w:proofErr w:type="spellEnd"/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cisplatin, and platinum-resistant PEO4 cells following transient LARP1 knockdown and treatment with 25μM cisplatin. </w:t>
      </w:r>
      <w:r w:rsidRPr="00985294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>***</w:t>
      </w:r>
      <w:r w:rsidRPr="00985294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P</w:t>
      </w:r>
      <w:r w:rsidRPr="00985294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> &lt; 0.001, **</w:t>
      </w:r>
      <w:r w:rsidRPr="00985294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P</w:t>
      </w:r>
      <w:r w:rsidRPr="00985294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> &lt; 0.01, *</w:t>
      </w:r>
      <w:r w:rsidRPr="00985294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P</w:t>
      </w:r>
      <w:r w:rsidRPr="00985294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 xml:space="preserve"> &lt; 0.05. </w:t>
      </w: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Student t-test. Minimum of three experimental repeats. Error bars represent SEM.</w:t>
      </w:r>
    </w:p>
    <w:p w14:paraId="519C3A67" w14:textId="77777777" w:rsidR="00A14660" w:rsidRDefault="00A14660" w:rsidP="004469FF">
      <w:pPr>
        <w:pStyle w:val="Subtitle"/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0EBBE97A" w14:textId="1AB7B29C" w:rsidR="00DE50F9" w:rsidRPr="00644D7D" w:rsidRDefault="00DE50F9" w:rsidP="00DE50F9">
      <w:pPr>
        <w:pStyle w:val="Subtitle"/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proofErr w:type="gramStart"/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Supplementary Figure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5</w:t>
      </w: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  <w:proofErr w:type="gramEnd"/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LARP1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promotes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  <w:lang w:val="en-US"/>
        </w:rPr>
        <w:t>tumorigenicity</w:t>
      </w:r>
      <w:proofErr w:type="spellEnd"/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nd clonogenicity.</w:t>
      </w:r>
    </w:p>
    <w:p w14:paraId="59F89C00" w14:textId="77777777" w:rsidR="00DE50F9" w:rsidRDefault="00DE50F9" w:rsidP="00DE50F9">
      <w:pPr>
        <w:widowControl w:val="0"/>
        <w:autoSpaceDE w:val="0"/>
        <w:autoSpaceDN w:val="0"/>
        <w:adjustRightInd w:val="0"/>
        <w:spacing w:after="0" w:line="480" w:lineRule="auto"/>
        <w:ind w:firstLine="360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(</w:t>
      </w:r>
      <w:r w:rsidRPr="00644D7D">
        <w:rPr>
          <w:rFonts w:ascii="Arial" w:hAnsi="Arial" w:cs="Arial"/>
          <w:b/>
          <w:color w:val="000000" w:themeColor="text1"/>
          <w:sz w:val="20"/>
          <w:szCs w:val="20"/>
        </w:rPr>
        <w:t>A</w:t>
      </w:r>
      <w:r>
        <w:rPr>
          <w:rFonts w:ascii="Arial" w:hAnsi="Arial" w:cs="Arial"/>
          <w:color w:val="000000" w:themeColor="text1"/>
          <w:sz w:val="20"/>
          <w:szCs w:val="20"/>
        </w:rPr>
        <w:t>)</w:t>
      </w:r>
      <w:r w:rsidRPr="00644D7D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Kaplan-Meier curves of tumor-free survival. Log-rank test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</w:p>
    <w:p w14:paraId="31858C0F" w14:textId="77777777" w:rsidR="00DE50F9" w:rsidRDefault="00DE50F9" w:rsidP="00DE50F9">
      <w:pPr>
        <w:widowControl w:val="0"/>
        <w:autoSpaceDE w:val="0"/>
        <w:autoSpaceDN w:val="0"/>
        <w:adjustRightInd w:val="0"/>
        <w:spacing w:after="0" w:line="480" w:lineRule="auto"/>
        <w:ind w:left="360"/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000000" w:themeColor="text1"/>
          <w:sz w:val="20"/>
          <w:szCs w:val="20"/>
        </w:rPr>
        <w:t>(</w:t>
      </w:r>
      <w:r w:rsidRPr="00644D7D">
        <w:rPr>
          <w:rFonts w:ascii="Arial" w:hAnsi="Arial" w:cs="Arial"/>
          <w:b/>
          <w:color w:val="000000" w:themeColor="text1"/>
          <w:sz w:val="20"/>
          <w:szCs w:val="20"/>
        </w:rPr>
        <w:t>B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) </w:t>
      </w:r>
      <w:proofErr w:type="spellStart"/>
      <w:r w:rsidRPr="00985294">
        <w:rPr>
          <w:rFonts w:ascii="Arial" w:hAnsi="Arial" w:cs="Arial"/>
          <w:color w:val="000000" w:themeColor="text1"/>
          <w:sz w:val="20"/>
          <w:szCs w:val="20"/>
        </w:rPr>
        <w:t>Clonogenic</w:t>
      </w:r>
      <w:proofErr w:type="spellEnd"/>
      <w:r w:rsidRPr="00985294">
        <w:rPr>
          <w:rFonts w:ascii="Arial" w:hAnsi="Arial" w:cs="Arial"/>
          <w:color w:val="000000" w:themeColor="text1"/>
          <w:sz w:val="20"/>
          <w:szCs w:val="20"/>
        </w:rPr>
        <w:t xml:space="preserve"> assays performed in three cell lines.  </w:t>
      </w:r>
      <w:proofErr w:type="gramStart"/>
      <w:r w:rsidRPr="00985294">
        <w:rPr>
          <w:rFonts w:ascii="Arial" w:hAnsi="Arial" w:cs="Arial"/>
          <w:color w:val="000000" w:themeColor="text1"/>
          <w:sz w:val="20"/>
          <w:szCs w:val="20"/>
        </w:rPr>
        <w:t>Representative 10cm plates shown (scale bar 2cm).</w:t>
      </w:r>
      <w:proofErr w:type="gramEnd"/>
      <w:r w:rsidRPr="00985294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985294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>***</w:t>
      </w:r>
      <w:r w:rsidRPr="00985294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P</w:t>
      </w:r>
      <w:r w:rsidRPr="00985294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> &lt; 0.001, **</w:t>
      </w:r>
      <w:r w:rsidRPr="00985294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P</w:t>
      </w:r>
      <w:r w:rsidRPr="00985294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> &lt; 0.01, *</w:t>
      </w:r>
      <w:r w:rsidRPr="00985294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P</w:t>
      </w:r>
      <w:r w:rsidRPr="00985294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> &lt; 0.05. Student t-test. Minimum of three experimental repeats. Error bars indicate SEM.</w:t>
      </w:r>
    </w:p>
    <w:p w14:paraId="144BD1A2" w14:textId="77777777" w:rsidR="00DE50F9" w:rsidRDefault="00DE50F9" w:rsidP="00DE50F9">
      <w:pPr>
        <w:widowControl w:val="0"/>
        <w:autoSpaceDE w:val="0"/>
        <w:autoSpaceDN w:val="0"/>
        <w:adjustRightInd w:val="0"/>
        <w:spacing w:after="0" w:line="480" w:lineRule="auto"/>
        <w:ind w:left="360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717956C2" w14:textId="240213D5" w:rsidR="00A14660" w:rsidRPr="00985294" w:rsidRDefault="00DC5A64" w:rsidP="004469FF">
      <w:pPr>
        <w:pStyle w:val="Subtitle"/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proofErr w:type="gramStart"/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Supplementary Figure </w:t>
      </w:r>
      <w:r w:rsidR="00DE50F9">
        <w:rPr>
          <w:rFonts w:ascii="Arial" w:hAnsi="Arial" w:cs="Arial"/>
          <w:color w:val="000000" w:themeColor="text1"/>
          <w:sz w:val="20"/>
          <w:szCs w:val="20"/>
          <w:lang w:val="en-US"/>
        </w:rPr>
        <w:t>6</w:t>
      </w:r>
      <w:r w:rsidR="00A14660"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  <w:proofErr w:type="gramEnd"/>
      <w:r w:rsidR="00A14660"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 LARP1 is required for the maintenance of CSC-marker positive populations.</w:t>
      </w:r>
    </w:p>
    <w:p w14:paraId="57024C68" w14:textId="77777777" w:rsidR="00A14660" w:rsidRPr="00985294" w:rsidRDefault="00A14660" w:rsidP="004469FF">
      <w:pPr>
        <w:widowControl w:val="0"/>
        <w:autoSpaceDE w:val="0"/>
        <w:autoSpaceDN w:val="0"/>
        <w:adjustRightInd w:val="0"/>
        <w:spacing w:after="0" w:line="480" w:lineRule="auto"/>
        <w:ind w:left="36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(</w:t>
      </w:r>
      <w:r w:rsidRPr="00985294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A</w:t>
      </w: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) Experimentally-derived CD133-positive population frequency in ovarian cancer cell lines compared with published CD133 relative mRNA abundance as determined by expression array analysis of the NCI60 cell panel</w:t>
      </w:r>
      <w:r>
        <w:rPr>
          <w:rFonts w:ascii="Arial" w:hAnsi="Arial" w:cs="Arial"/>
          <w:color w:val="000000" w:themeColor="text1"/>
          <w:sz w:val="20"/>
          <w:szCs w:val="20"/>
        </w:rPr>
        <w:fldChar w:fldCharType="begin">
          <w:fldData xml:space="preserve">PEVuZE5vdGU+PENpdGU+PEF1dGhvcj5SZWluaG9sZDwvQXV0aG9yPjxZZWFyPjIwMTI8L1llYXI+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=
</w:fldData>
        </w:fldChar>
      </w:r>
      <w:r>
        <w:rPr>
          <w:rFonts w:ascii="Arial" w:hAnsi="Arial" w:cs="Arial"/>
          <w:color w:val="000000" w:themeColor="text1"/>
          <w:sz w:val="20"/>
          <w:szCs w:val="20"/>
        </w:rPr>
        <w:instrText xml:space="preserve"> ADDIN EN.CITE </w:instrText>
      </w:r>
      <w:r>
        <w:rPr>
          <w:rFonts w:ascii="Arial" w:hAnsi="Arial" w:cs="Arial"/>
          <w:color w:val="000000" w:themeColor="text1"/>
          <w:sz w:val="20"/>
          <w:szCs w:val="20"/>
        </w:rPr>
        <w:fldChar w:fldCharType="begin">
          <w:fldData xml:space="preserve">PEVuZE5vdGU+PENpdGU+PEF1dGhvcj5SZWluaG9sZDwvQXV0aG9yPjxZZWFyPjIwMTI8L1llYXI+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=
</w:fldData>
        </w:fldChar>
      </w:r>
      <w:r>
        <w:rPr>
          <w:rFonts w:ascii="Arial" w:hAnsi="Arial" w:cs="Arial"/>
          <w:color w:val="000000" w:themeColor="text1"/>
          <w:sz w:val="20"/>
          <w:szCs w:val="20"/>
        </w:rPr>
        <w:instrText xml:space="preserve"> ADDIN EN.CITE.DATA </w:instrText>
      </w:r>
      <w:r>
        <w:rPr>
          <w:rFonts w:ascii="Arial" w:hAnsi="Arial" w:cs="Arial"/>
          <w:color w:val="000000" w:themeColor="text1"/>
          <w:sz w:val="20"/>
          <w:szCs w:val="20"/>
        </w:rPr>
      </w:r>
      <w:r>
        <w:rPr>
          <w:rFonts w:ascii="Arial" w:hAnsi="Arial" w:cs="Arial"/>
          <w:color w:val="000000" w:themeColor="text1"/>
          <w:sz w:val="20"/>
          <w:szCs w:val="20"/>
        </w:rPr>
        <w:fldChar w:fldCharType="end"/>
      </w:r>
      <w:r>
        <w:rPr>
          <w:rFonts w:ascii="Arial" w:hAnsi="Arial" w:cs="Arial"/>
          <w:color w:val="000000" w:themeColor="text1"/>
          <w:sz w:val="20"/>
          <w:szCs w:val="20"/>
        </w:rPr>
      </w:r>
      <w:r>
        <w:rPr>
          <w:rFonts w:ascii="Arial" w:hAnsi="Arial" w:cs="Arial"/>
          <w:color w:val="000000" w:themeColor="text1"/>
          <w:sz w:val="20"/>
          <w:szCs w:val="20"/>
        </w:rPr>
        <w:fldChar w:fldCharType="separate"/>
      </w:r>
      <w:r>
        <w:rPr>
          <w:rFonts w:ascii="Arial" w:hAnsi="Arial" w:cs="Arial"/>
          <w:noProof/>
          <w:color w:val="000000" w:themeColor="text1"/>
          <w:sz w:val="20"/>
          <w:szCs w:val="20"/>
        </w:rPr>
        <w:t>(22)</w:t>
      </w:r>
      <w:r>
        <w:rPr>
          <w:rFonts w:ascii="Arial" w:hAnsi="Arial" w:cs="Arial"/>
          <w:color w:val="000000" w:themeColor="text1"/>
          <w:sz w:val="20"/>
          <w:szCs w:val="20"/>
        </w:rPr>
        <w:fldChar w:fldCharType="end"/>
      </w: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</w:p>
    <w:p w14:paraId="0E3A1C42" w14:textId="77777777" w:rsidR="00A14660" w:rsidRPr="00985294" w:rsidRDefault="00A14660" w:rsidP="004469FF">
      <w:pPr>
        <w:widowControl w:val="0"/>
        <w:autoSpaceDE w:val="0"/>
        <w:autoSpaceDN w:val="0"/>
        <w:adjustRightInd w:val="0"/>
        <w:spacing w:after="0" w:line="480" w:lineRule="auto"/>
        <w:ind w:left="36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(</w:t>
      </w:r>
      <w:r w:rsidRPr="00985294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B</w:t>
      </w: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) Western blot analysis of LARP1 knockdown in OVCAR3, IGROV1 and HeLa cells.</w:t>
      </w:r>
    </w:p>
    <w:p w14:paraId="3F1651F5" w14:textId="77777777" w:rsidR="00AC2367" w:rsidRDefault="00AC2367" w:rsidP="004469FF">
      <w:pPr>
        <w:pStyle w:val="Subtitle"/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226361FB" w14:textId="6A734614" w:rsidR="00A14660" w:rsidRPr="00985294" w:rsidRDefault="00DC5A64" w:rsidP="00E01415">
      <w:pPr>
        <w:pStyle w:val="Subtitle"/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proofErr w:type="gramStart"/>
      <w:r>
        <w:rPr>
          <w:rFonts w:ascii="Arial" w:hAnsi="Arial" w:cs="Arial"/>
          <w:color w:val="000000" w:themeColor="text1"/>
          <w:sz w:val="20"/>
          <w:szCs w:val="20"/>
          <w:lang w:val="en-US"/>
        </w:rPr>
        <w:t>Supplementary Figure 7</w:t>
      </w:r>
      <w:r w:rsidR="00A14660"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  <w:proofErr w:type="gramEnd"/>
      <w:r w:rsidR="00A14660"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LARP1 is highly expressed in ovarian cancers</w:t>
      </w:r>
    </w:p>
    <w:p w14:paraId="59B2A051" w14:textId="77777777" w:rsidR="00A14660" w:rsidRPr="00985294" w:rsidRDefault="00A14660" w:rsidP="004469FF">
      <w:pPr>
        <w:widowControl w:val="0"/>
        <w:autoSpaceDE w:val="0"/>
        <w:autoSpaceDN w:val="0"/>
        <w:adjustRightInd w:val="0"/>
        <w:spacing w:after="0" w:line="480" w:lineRule="auto"/>
        <w:ind w:left="36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(</w:t>
      </w:r>
      <w:r w:rsidRPr="00985294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A</w:t>
      </w: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) LARP1 mRNA fold change in serous ovarian cancers compared to control tissue in 3 independent datasets (TCGA </w:t>
      </w:r>
      <w:r>
        <w:rPr>
          <w:rFonts w:ascii="Arial" w:hAnsi="Arial" w:cs="Arial"/>
          <w:color w:val="000000" w:themeColor="text1"/>
          <w:sz w:val="20"/>
          <w:szCs w:val="20"/>
        </w:rPr>
        <w:fldChar w:fldCharType="begin"/>
      </w:r>
      <w:r>
        <w:rPr>
          <w:rFonts w:ascii="Arial" w:hAnsi="Arial" w:cs="Arial"/>
          <w:color w:val="000000" w:themeColor="text1"/>
          <w:sz w:val="20"/>
          <w:szCs w:val="20"/>
        </w:rPr>
        <w:instrText xml:space="preserve"> ADDIN EN.CITE &lt;EndNote&gt;&lt;Cite&gt;&lt;Author&gt;Cancer Genome Atlas Research&lt;/Author&gt;&lt;Year&gt;2011&lt;/Year&gt;&lt;RecNum&gt;139&lt;/RecNum&gt;&lt;DisplayText&gt;(31)&lt;/DisplayText&gt;&lt;record&gt;&lt;rec-number&gt;139&lt;/rec-number&gt;&lt;foreign-keys&gt;&lt;key app="EN" db-id="dawsz9ev2tatfkexazoxtta10dv9vpe2f9aa" timestamp="1403267157"&gt;139&lt;/key&gt;&lt;/foreign-keys&gt;&lt;ref-type name="Journal Article"&gt;17&lt;/ref-type&gt;&lt;contributors&gt;&lt;authors&gt;&lt;author&gt;Cancer Genome Atlas Research, Network&lt;/author&gt;&lt;/authors&gt;&lt;/contributors&gt;&lt;titles&gt;&lt;title&gt;Integrated genomic analyses of ovarian carcinoma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609-15&lt;/pages&gt;&lt;volume&gt;474&lt;/volume&gt;&lt;number&gt;7353&lt;/number&gt;&lt;keywords&gt;&lt;keyword&gt;Aged&lt;/keyword&gt;&lt;keyword&gt;Carcinoma/*genetics/physiopathology&lt;/keyword&gt;&lt;keyword&gt;DNA Methylation&lt;/keyword&gt;&lt;keyword&gt;Female&lt;/keyword&gt;&lt;keyword&gt;Gene Dosage&lt;/keyword&gt;&lt;keyword&gt;Gene Expression Profiling&lt;/keyword&gt;&lt;keyword&gt;Gene Expression Regulation, Neoplastic&lt;/keyword&gt;&lt;keyword&gt;*Genomics&lt;/keyword&gt;&lt;keyword&gt;Humans&lt;/keyword&gt;&lt;keyword&gt;MicroRNAs/metabolism&lt;/keyword&gt;&lt;keyword&gt;Middle Aged&lt;/keyword&gt;&lt;keyword&gt;Mutation/genetics&lt;/keyword&gt;&lt;keyword&gt;Ovarian Neoplasms/*genetics/physiopathology&lt;/keyword&gt;&lt;keyword&gt;RNA, Messenger/metabolism&lt;/keyword&gt;&lt;/keywords&gt;&lt;dates&gt;&lt;year&gt;2011&lt;/year&gt;&lt;pub-dates&gt;&lt;date&gt;Jun 30&lt;/date&gt;&lt;/pub-dates&gt;&lt;/dates&gt;&lt;isbn&gt;1476-4687 (Electronic)&amp;#xD;0028-0836 (Linking)&lt;/isbn&gt;&lt;accession-num&gt;21720365&lt;/accession-num&gt;&lt;urls&gt;&lt;related-urls&gt;&lt;url&gt;http://www.ncbi.nlm.nih.gov/pubmed/21720365&lt;/url&gt;&lt;/related-urls&gt;&lt;/urls&gt;&lt;custom2&gt;3163504&lt;/custom2&gt;&lt;electronic-resource-num&gt;10.1038/nature10166&lt;/electronic-resource-num&gt;&lt;/record&gt;&lt;/Cite&gt;&lt;/EndNote&gt;</w:instrText>
      </w:r>
      <w:r>
        <w:rPr>
          <w:rFonts w:ascii="Arial" w:hAnsi="Arial" w:cs="Arial"/>
          <w:color w:val="000000" w:themeColor="text1"/>
          <w:sz w:val="20"/>
          <w:szCs w:val="20"/>
        </w:rPr>
        <w:fldChar w:fldCharType="separate"/>
      </w:r>
      <w:r>
        <w:rPr>
          <w:rFonts w:ascii="Arial" w:hAnsi="Arial" w:cs="Arial"/>
          <w:noProof/>
          <w:color w:val="000000" w:themeColor="text1"/>
          <w:sz w:val="20"/>
          <w:szCs w:val="20"/>
        </w:rPr>
        <w:t>(31)</w:t>
      </w:r>
      <w:r>
        <w:rPr>
          <w:rFonts w:ascii="Arial" w:hAnsi="Arial" w:cs="Arial"/>
          <w:color w:val="000000" w:themeColor="text1"/>
          <w:sz w:val="20"/>
          <w:szCs w:val="20"/>
        </w:rPr>
        <w:fldChar w:fldCharType="end"/>
      </w: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, Hendrix</w:t>
      </w:r>
      <w:r w:rsidRPr="00985294">
        <w:rPr>
          <w:rFonts w:ascii="Arial" w:hAnsi="Arial" w:cs="Arial"/>
          <w:color w:val="000000" w:themeColor="text1"/>
          <w:sz w:val="20"/>
          <w:szCs w:val="20"/>
        </w:rPr>
        <w:t xml:space="preserve"> et al. </w:t>
      </w:r>
      <w:r>
        <w:rPr>
          <w:rFonts w:ascii="Arial" w:hAnsi="Arial" w:cs="Arial"/>
          <w:color w:val="000000" w:themeColor="text1"/>
          <w:sz w:val="20"/>
          <w:szCs w:val="20"/>
        </w:rPr>
        <w:fldChar w:fldCharType="begin">
          <w:fldData xml:space="preserve">PEVuZE5vdGU+PENpdGU+PEF1dGhvcj5IZW5kcml4PC9BdXRob3I+PFllYXI+MjAwNjwvWWVhcj48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</w:fldData>
        </w:fldChar>
      </w:r>
      <w:r>
        <w:rPr>
          <w:rFonts w:ascii="Arial" w:hAnsi="Arial" w:cs="Arial"/>
          <w:color w:val="000000" w:themeColor="text1"/>
          <w:sz w:val="20"/>
          <w:szCs w:val="20"/>
        </w:rPr>
        <w:instrText xml:space="preserve"> ADDIN EN.CITE </w:instrText>
      </w:r>
      <w:r>
        <w:rPr>
          <w:rFonts w:ascii="Arial" w:hAnsi="Arial" w:cs="Arial"/>
          <w:color w:val="000000" w:themeColor="text1"/>
          <w:sz w:val="20"/>
          <w:szCs w:val="20"/>
        </w:rPr>
        <w:fldChar w:fldCharType="begin">
          <w:fldData xml:space="preserve">PEVuZE5vdGU+PENpdGU+PEF1dGhvcj5IZW5kcml4PC9BdXRob3I+PFllYXI+MjAwNjwvWWVhcj48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</w:fldData>
        </w:fldChar>
      </w:r>
      <w:r>
        <w:rPr>
          <w:rFonts w:ascii="Arial" w:hAnsi="Arial" w:cs="Arial"/>
          <w:color w:val="000000" w:themeColor="text1"/>
          <w:sz w:val="20"/>
          <w:szCs w:val="20"/>
        </w:rPr>
        <w:instrText xml:space="preserve"> ADDIN EN.CITE.DATA </w:instrText>
      </w:r>
      <w:r>
        <w:rPr>
          <w:rFonts w:ascii="Arial" w:hAnsi="Arial" w:cs="Arial"/>
          <w:color w:val="000000" w:themeColor="text1"/>
          <w:sz w:val="20"/>
          <w:szCs w:val="20"/>
        </w:rPr>
      </w:r>
      <w:r>
        <w:rPr>
          <w:rFonts w:ascii="Arial" w:hAnsi="Arial" w:cs="Arial"/>
          <w:color w:val="000000" w:themeColor="text1"/>
          <w:sz w:val="20"/>
          <w:szCs w:val="20"/>
        </w:rPr>
        <w:fldChar w:fldCharType="end"/>
      </w:r>
      <w:r>
        <w:rPr>
          <w:rFonts w:ascii="Arial" w:hAnsi="Arial" w:cs="Arial"/>
          <w:color w:val="000000" w:themeColor="text1"/>
          <w:sz w:val="20"/>
          <w:szCs w:val="20"/>
        </w:rPr>
      </w:r>
      <w:r>
        <w:rPr>
          <w:rFonts w:ascii="Arial" w:hAnsi="Arial" w:cs="Arial"/>
          <w:color w:val="000000" w:themeColor="text1"/>
          <w:sz w:val="20"/>
          <w:szCs w:val="20"/>
        </w:rPr>
        <w:fldChar w:fldCharType="separate"/>
      </w:r>
      <w:r>
        <w:rPr>
          <w:rFonts w:ascii="Arial" w:hAnsi="Arial" w:cs="Arial"/>
          <w:noProof/>
          <w:color w:val="000000" w:themeColor="text1"/>
          <w:sz w:val="20"/>
          <w:szCs w:val="20"/>
        </w:rPr>
        <w:t>(33)</w:t>
      </w:r>
      <w:r>
        <w:rPr>
          <w:rFonts w:ascii="Arial" w:hAnsi="Arial" w:cs="Arial"/>
          <w:color w:val="000000" w:themeColor="text1"/>
          <w:sz w:val="20"/>
          <w:szCs w:val="20"/>
        </w:rPr>
        <w:fldChar w:fldCharType="end"/>
      </w: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Bonome</w:t>
      </w:r>
      <w:proofErr w:type="spellEnd"/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et al. </w:t>
      </w:r>
      <w:r>
        <w:rPr>
          <w:rFonts w:ascii="Arial" w:hAnsi="Arial" w:cs="Arial"/>
          <w:color w:val="000000" w:themeColor="text1"/>
          <w:sz w:val="20"/>
          <w:szCs w:val="20"/>
        </w:rPr>
        <w:fldChar w:fldCharType="begin">
          <w:fldData xml:space="preserve">PEVuZE5vdGU+PENpdGU+PEF1dGhvcj5Cb25vbWU8L0F1dGhvcj48WWVhcj4yMDA4PC9ZZWFyPjxS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</w:fldData>
        </w:fldChar>
      </w:r>
      <w:r>
        <w:rPr>
          <w:rFonts w:ascii="Arial" w:hAnsi="Arial" w:cs="Arial"/>
          <w:color w:val="000000" w:themeColor="text1"/>
          <w:sz w:val="20"/>
          <w:szCs w:val="20"/>
        </w:rPr>
        <w:instrText xml:space="preserve"> ADDIN EN.CITE </w:instrText>
      </w:r>
      <w:r>
        <w:rPr>
          <w:rFonts w:ascii="Arial" w:hAnsi="Arial" w:cs="Arial"/>
          <w:color w:val="000000" w:themeColor="text1"/>
          <w:sz w:val="20"/>
          <w:szCs w:val="20"/>
        </w:rPr>
        <w:fldChar w:fldCharType="begin">
          <w:fldData xml:space="preserve">PEVuZE5vdGU+PENpdGU+PEF1dGhvcj5Cb25vbWU8L0F1dGhvcj48WWVhcj4yMDA4PC9ZZWFyPjxS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</w:fldData>
        </w:fldChar>
      </w:r>
      <w:r>
        <w:rPr>
          <w:rFonts w:ascii="Arial" w:hAnsi="Arial" w:cs="Arial"/>
          <w:color w:val="000000" w:themeColor="text1"/>
          <w:sz w:val="20"/>
          <w:szCs w:val="20"/>
        </w:rPr>
        <w:instrText xml:space="preserve"> ADDIN EN.CITE.DATA </w:instrText>
      </w:r>
      <w:r>
        <w:rPr>
          <w:rFonts w:ascii="Arial" w:hAnsi="Arial" w:cs="Arial"/>
          <w:color w:val="000000" w:themeColor="text1"/>
          <w:sz w:val="20"/>
          <w:szCs w:val="20"/>
        </w:rPr>
      </w:r>
      <w:r>
        <w:rPr>
          <w:rFonts w:ascii="Arial" w:hAnsi="Arial" w:cs="Arial"/>
          <w:color w:val="000000" w:themeColor="text1"/>
          <w:sz w:val="20"/>
          <w:szCs w:val="20"/>
        </w:rPr>
        <w:fldChar w:fldCharType="end"/>
      </w:r>
      <w:r>
        <w:rPr>
          <w:rFonts w:ascii="Arial" w:hAnsi="Arial" w:cs="Arial"/>
          <w:color w:val="000000" w:themeColor="text1"/>
          <w:sz w:val="20"/>
          <w:szCs w:val="20"/>
        </w:rPr>
      </w:r>
      <w:r>
        <w:rPr>
          <w:rFonts w:ascii="Arial" w:hAnsi="Arial" w:cs="Arial"/>
          <w:color w:val="000000" w:themeColor="text1"/>
          <w:sz w:val="20"/>
          <w:szCs w:val="20"/>
        </w:rPr>
        <w:fldChar w:fldCharType="separate"/>
      </w:r>
      <w:r>
        <w:rPr>
          <w:rFonts w:ascii="Arial" w:hAnsi="Arial" w:cs="Arial"/>
          <w:noProof/>
          <w:color w:val="000000" w:themeColor="text1"/>
          <w:sz w:val="20"/>
          <w:szCs w:val="20"/>
        </w:rPr>
        <w:t>(32)</w:t>
      </w:r>
      <w:r>
        <w:rPr>
          <w:rFonts w:ascii="Arial" w:hAnsi="Arial" w:cs="Arial"/>
          <w:color w:val="000000" w:themeColor="text1"/>
          <w:sz w:val="20"/>
          <w:szCs w:val="20"/>
        </w:rPr>
        <w:fldChar w:fldCharType="end"/>
      </w: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).</w:t>
      </w:r>
      <w:r w:rsidRPr="00985294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 xml:space="preserve"> Student t-test.</w:t>
      </w:r>
    </w:p>
    <w:p w14:paraId="34BD1DDE" w14:textId="77777777" w:rsidR="00A14660" w:rsidRDefault="00A14660" w:rsidP="004469FF">
      <w:pPr>
        <w:widowControl w:val="0"/>
        <w:autoSpaceDE w:val="0"/>
        <w:autoSpaceDN w:val="0"/>
        <w:adjustRightInd w:val="0"/>
        <w:spacing w:after="0" w:line="480" w:lineRule="auto"/>
        <w:ind w:left="36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(</w:t>
      </w:r>
      <w:r w:rsidRPr="00985294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B</w:t>
      </w: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) Relative LARP1 mRNA abundance in ovarian surface epithelium (OSE, n=12) and </w:t>
      </w:r>
      <w:proofErr w:type="spellStart"/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microdissected</w:t>
      </w:r>
      <w:proofErr w:type="spellEnd"/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serous papillary ovarian cancer (SPOC, n=12). Dataset GSE14407, Bowen et al. </w:t>
      </w:r>
      <w:r>
        <w:rPr>
          <w:rFonts w:ascii="Arial" w:hAnsi="Arial" w:cs="Arial"/>
          <w:color w:val="000000" w:themeColor="text1"/>
          <w:sz w:val="20"/>
          <w:szCs w:val="20"/>
        </w:rPr>
        <w:fldChar w:fldCharType="begin">
          <w:fldData xml:space="preserve">PEVuZE5vdGU+PENpdGU+PEF1dGhvcj5Cb3dlbjwvQXV0aG9yPjxZZWFyPjIwMDk8L1llYXI+PFJl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</w:fldData>
        </w:fldChar>
      </w:r>
      <w:r>
        <w:rPr>
          <w:rFonts w:ascii="Arial" w:hAnsi="Arial" w:cs="Arial"/>
          <w:color w:val="000000" w:themeColor="text1"/>
          <w:sz w:val="20"/>
          <w:szCs w:val="20"/>
        </w:rPr>
        <w:instrText xml:space="preserve"> ADDIN EN.CITE </w:instrText>
      </w:r>
      <w:r>
        <w:rPr>
          <w:rFonts w:ascii="Arial" w:hAnsi="Arial" w:cs="Arial"/>
          <w:color w:val="000000" w:themeColor="text1"/>
          <w:sz w:val="20"/>
          <w:szCs w:val="20"/>
        </w:rPr>
        <w:fldChar w:fldCharType="begin">
          <w:fldData xml:space="preserve">PEVuZE5vdGU+PENpdGU+PEF1dGhvcj5Cb3dlbjwvQXV0aG9yPjxZZWFyPjIwMDk8L1llYXI+PFJl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</w:fldData>
        </w:fldChar>
      </w:r>
      <w:r>
        <w:rPr>
          <w:rFonts w:ascii="Arial" w:hAnsi="Arial" w:cs="Arial"/>
          <w:color w:val="000000" w:themeColor="text1"/>
          <w:sz w:val="20"/>
          <w:szCs w:val="20"/>
        </w:rPr>
        <w:instrText xml:space="preserve"> ADDIN EN.CITE.DATA </w:instrText>
      </w:r>
      <w:r>
        <w:rPr>
          <w:rFonts w:ascii="Arial" w:hAnsi="Arial" w:cs="Arial"/>
          <w:color w:val="000000" w:themeColor="text1"/>
          <w:sz w:val="20"/>
          <w:szCs w:val="20"/>
        </w:rPr>
      </w:r>
      <w:r>
        <w:rPr>
          <w:rFonts w:ascii="Arial" w:hAnsi="Arial" w:cs="Arial"/>
          <w:color w:val="000000" w:themeColor="text1"/>
          <w:sz w:val="20"/>
          <w:szCs w:val="20"/>
        </w:rPr>
        <w:fldChar w:fldCharType="end"/>
      </w:r>
      <w:r>
        <w:rPr>
          <w:rFonts w:ascii="Arial" w:hAnsi="Arial" w:cs="Arial"/>
          <w:color w:val="000000" w:themeColor="text1"/>
          <w:sz w:val="20"/>
          <w:szCs w:val="20"/>
        </w:rPr>
      </w:r>
      <w:r>
        <w:rPr>
          <w:rFonts w:ascii="Arial" w:hAnsi="Arial" w:cs="Arial"/>
          <w:color w:val="000000" w:themeColor="text1"/>
          <w:sz w:val="20"/>
          <w:szCs w:val="20"/>
        </w:rPr>
        <w:fldChar w:fldCharType="separate"/>
      </w:r>
      <w:r>
        <w:rPr>
          <w:rFonts w:ascii="Arial" w:hAnsi="Arial" w:cs="Arial"/>
          <w:noProof/>
          <w:color w:val="000000" w:themeColor="text1"/>
          <w:sz w:val="20"/>
          <w:szCs w:val="20"/>
        </w:rPr>
        <w:t>(34)</w:t>
      </w:r>
      <w:r>
        <w:rPr>
          <w:rFonts w:ascii="Arial" w:hAnsi="Arial" w:cs="Arial"/>
          <w:color w:val="000000" w:themeColor="text1"/>
          <w:sz w:val="20"/>
          <w:szCs w:val="20"/>
        </w:rPr>
        <w:fldChar w:fldCharType="end"/>
      </w: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</w:p>
    <w:p w14:paraId="562F8A57" w14:textId="77777777" w:rsidR="00A14660" w:rsidRDefault="00A14660" w:rsidP="004469FF">
      <w:pPr>
        <w:widowControl w:val="0"/>
        <w:autoSpaceDE w:val="0"/>
        <w:autoSpaceDN w:val="0"/>
        <w:adjustRightInd w:val="0"/>
        <w:spacing w:after="0" w:line="480" w:lineRule="auto"/>
        <w:ind w:left="36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(</w:t>
      </w: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C</w:t>
      </w: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) Relative LARP1 mRNA abundance in fallopian tube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epithelium (OSE, n=12) and high-</w:t>
      </w: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grade serous ovarian cancer (HGOC, n=13). Dataset GSE10971, Tone et al. </w:t>
      </w:r>
      <w:r>
        <w:rPr>
          <w:rFonts w:ascii="Arial" w:hAnsi="Arial" w:cs="Arial"/>
          <w:color w:val="000000" w:themeColor="text1"/>
          <w:sz w:val="20"/>
          <w:szCs w:val="20"/>
        </w:rPr>
        <w:fldChar w:fldCharType="begin">
          <w:fldData xml:space="preserve">PEVuZE5vdGU+PENpdGU+PEF1dGhvcj5Ub25lPC9BdXRob3I+PFllYXI+MjAwODwvWWVhcj48UmVj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</w:fldData>
        </w:fldChar>
      </w:r>
      <w:r>
        <w:rPr>
          <w:rFonts w:ascii="Arial" w:hAnsi="Arial" w:cs="Arial"/>
          <w:color w:val="000000" w:themeColor="text1"/>
          <w:sz w:val="20"/>
          <w:szCs w:val="20"/>
        </w:rPr>
        <w:instrText xml:space="preserve"> ADDIN EN.CITE </w:instrText>
      </w:r>
      <w:r>
        <w:rPr>
          <w:rFonts w:ascii="Arial" w:hAnsi="Arial" w:cs="Arial"/>
          <w:color w:val="000000" w:themeColor="text1"/>
          <w:sz w:val="20"/>
          <w:szCs w:val="20"/>
        </w:rPr>
        <w:fldChar w:fldCharType="begin">
          <w:fldData xml:space="preserve">PEVuZE5vdGU+PENpdGU+PEF1dGhvcj5Ub25lPC9BdXRob3I+PFllYXI+MjAwODwvWWVhcj48UmVj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</w:fldData>
        </w:fldChar>
      </w:r>
      <w:r>
        <w:rPr>
          <w:rFonts w:ascii="Arial" w:hAnsi="Arial" w:cs="Arial"/>
          <w:color w:val="000000" w:themeColor="text1"/>
          <w:sz w:val="20"/>
          <w:szCs w:val="20"/>
        </w:rPr>
        <w:instrText xml:space="preserve"> ADDIN EN.CITE.DATA </w:instrText>
      </w:r>
      <w:r>
        <w:rPr>
          <w:rFonts w:ascii="Arial" w:hAnsi="Arial" w:cs="Arial"/>
          <w:color w:val="000000" w:themeColor="text1"/>
          <w:sz w:val="20"/>
          <w:szCs w:val="20"/>
        </w:rPr>
      </w:r>
      <w:r>
        <w:rPr>
          <w:rFonts w:ascii="Arial" w:hAnsi="Arial" w:cs="Arial"/>
          <w:color w:val="000000" w:themeColor="text1"/>
          <w:sz w:val="20"/>
          <w:szCs w:val="20"/>
        </w:rPr>
        <w:fldChar w:fldCharType="end"/>
      </w:r>
      <w:r>
        <w:rPr>
          <w:rFonts w:ascii="Arial" w:hAnsi="Arial" w:cs="Arial"/>
          <w:color w:val="000000" w:themeColor="text1"/>
          <w:sz w:val="20"/>
          <w:szCs w:val="20"/>
        </w:rPr>
      </w:r>
      <w:r>
        <w:rPr>
          <w:rFonts w:ascii="Arial" w:hAnsi="Arial" w:cs="Arial"/>
          <w:color w:val="000000" w:themeColor="text1"/>
          <w:sz w:val="20"/>
          <w:szCs w:val="20"/>
        </w:rPr>
        <w:fldChar w:fldCharType="separate"/>
      </w:r>
      <w:r>
        <w:rPr>
          <w:rFonts w:ascii="Arial" w:hAnsi="Arial" w:cs="Arial"/>
          <w:noProof/>
          <w:color w:val="000000" w:themeColor="text1"/>
          <w:sz w:val="20"/>
          <w:szCs w:val="20"/>
        </w:rPr>
        <w:t>(35)</w:t>
      </w:r>
      <w:r>
        <w:rPr>
          <w:rFonts w:ascii="Arial" w:hAnsi="Arial" w:cs="Arial"/>
          <w:color w:val="000000" w:themeColor="text1"/>
          <w:sz w:val="20"/>
          <w:szCs w:val="20"/>
        </w:rPr>
        <w:fldChar w:fldCharType="end"/>
      </w:r>
      <w:r w:rsidRPr="00985294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78DB0A63" w14:textId="77777777" w:rsidR="00A14660" w:rsidRPr="00985294" w:rsidRDefault="00A14660" w:rsidP="004469FF">
      <w:pPr>
        <w:widowControl w:val="0"/>
        <w:autoSpaceDE w:val="0"/>
        <w:autoSpaceDN w:val="0"/>
        <w:adjustRightInd w:val="0"/>
        <w:spacing w:after="0" w:line="480" w:lineRule="auto"/>
        <w:ind w:left="36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(</w:t>
      </w: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D</w:t>
      </w: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) LARP1 score determined by IHC analysis in benign ovarian tumors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(</w:t>
      </w:r>
      <w:r w:rsidRPr="0071618B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leiomyoma, </w:t>
      </w:r>
      <w:proofErr w:type="spellStart"/>
      <w:r w:rsidRPr="0071618B">
        <w:rPr>
          <w:rFonts w:ascii="Arial" w:hAnsi="Arial" w:cs="Arial"/>
          <w:color w:val="000000" w:themeColor="text1"/>
          <w:sz w:val="20"/>
          <w:szCs w:val="20"/>
          <w:lang w:val="en-US"/>
        </w:rPr>
        <w:t>teratoma</w:t>
      </w:r>
      <w:proofErr w:type="spellEnd"/>
      <w:r w:rsidRPr="0071618B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nd </w:t>
      </w:r>
      <w:proofErr w:type="spellStart"/>
      <w:r w:rsidRPr="0071618B">
        <w:rPr>
          <w:rFonts w:ascii="Arial" w:hAnsi="Arial" w:cs="Arial"/>
          <w:color w:val="000000" w:themeColor="text1"/>
          <w:sz w:val="20"/>
          <w:szCs w:val="20"/>
          <w:lang w:val="en-US"/>
        </w:rPr>
        <w:t>cystadenofibroma</w:t>
      </w:r>
      <w:proofErr w:type="spellEnd"/>
      <w:r w:rsidRPr="0071618B">
        <w:rPr>
          <w:rFonts w:ascii="Arial" w:hAnsi="Arial" w:cs="Arial"/>
          <w:color w:val="000000" w:themeColor="text1"/>
          <w:sz w:val="20"/>
          <w:szCs w:val="20"/>
          <w:lang w:val="en-US"/>
        </w:rPr>
        <w:t>)</w:t>
      </w: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nd serous ovarian cancers.</w:t>
      </w:r>
    </w:p>
    <w:p w14:paraId="062A6F8E" w14:textId="77777777" w:rsidR="00A14660" w:rsidRPr="00651F45" w:rsidRDefault="00A14660" w:rsidP="004469FF">
      <w:pPr>
        <w:widowControl w:val="0"/>
        <w:autoSpaceDE w:val="0"/>
        <w:autoSpaceDN w:val="0"/>
        <w:adjustRightInd w:val="0"/>
        <w:spacing w:after="0" w:line="480" w:lineRule="auto"/>
        <w:ind w:left="360"/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</w:pP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(</w:t>
      </w: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E</w:t>
      </w: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) LARP1 score in mucinous ovarian tumors determined by IHC analysis, together with representative images (10x magnification). </w:t>
      </w:r>
      <w:r w:rsidRPr="00985294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>Student t-test. Error bars indicate SEM.</w:t>
      </w:r>
    </w:p>
    <w:p w14:paraId="25064A2B" w14:textId="77777777" w:rsidR="00A14660" w:rsidRPr="00985294" w:rsidRDefault="00A14660" w:rsidP="004469FF">
      <w:pPr>
        <w:widowControl w:val="0"/>
        <w:autoSpaceDE w:val="0"/>
        <w:autoSpaceDN w:val="0"/>
        <w:adjustRightInd w:val="0"/>
        <w:spacing w:after="0" w:line="480" w:lineRule="auto"/>
        <w:ind w:left="36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(</w:t>
      </w: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F</w:t>
      </w: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) Kaplan-Meier analysis of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PFS</w:t>
      </w: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in ovarian cancer patients, separated by LARP1 expression (n=1,171).  Data from kmplot.com </w:t>
      </w:r>
      <w:r>
        <w:rPr>
          <w:rFonts w:ascii="Arial" w:hAnsi="Arial" w:cs="Arial"/>
          <w:color w:val="000000" w:themeColor="text1"/>
          <w:sz w:val="20"/>
          <w:szCs w:val="20"/>
        </w:rPr>
        <w:fldChar w:fldCharType="begin"/>
      </w:r>
      <w:r>
        <w:rPr>
          <w:rFonts w:ascii="Arial" w:hAnsi="Arial" w:cs="Arial"/>
          <w:color w:val="000000" w:themeColor="text1"/>
          <w:sz w:val="20"/>
          <w:szCs w:val="20"/>
        </w:rPr>
        <w:instrText xml:space="preserve"> ADDIN EN.CITE &lt;EndNote&gt;&lt;Cite&gt;&lt;Author&gt;Gyorffy&lt;/Author&gt;&lt;Year&gt;2012&lt;/Year&gt;&lt;RecNum&gt;137&lt;/RecNum&gt;&lt;DisplayText&gt;(48)&lt;/DisplayText&gt;&lt;record&gt;&lt;rec-number&gt;137&lt;/rec-number&gt;&lt;foreign-keys&gt;&lt;key app="EN" db-id="dawsz9ev2tatfkexazoxtta10dv9vpe2f9aa" timestamp="1403266192"&gt;137&lt;/key&gt;&lt;/foreign-keys&gt;&lt;ref-type name="Journal Article"&gt;17&lt;/ref-type&gt;&lt;contributors&gt;&lt;authors&gt;&lt;author&gt;Gyorffy, B.&lt;/author&gt;&lt;author&gt;Lanczky, A.&lt;/author&gt;&lt;author&gt;Szallasi, Z.&lt;/author&gt;&lt;/authors&gt;&lt;/contributors&gt;&lt;auth-address&gt;Research Laboratory of Pediatrics and Nephrology, Hungarian Academy of Sciences, Budapest, Hungary. gyorffy@kmplot.com&lt;/auth-address&gt;&lt;titles&gt;&lt;title&gt;Implementing an online tool for genome-wide validation of survival-associated biomarkers in ovarian-cancer using microarray data from 1287 patients&lt;/title&gt;&lt;secondary-title&gt;Endocr Relat Cancer&lt;/secondary-title&gt;&lt;alt-title&gt;Endocrine-related cancer&lt;/alt-title&gt;&lt;/titles&gt;&lt;periodical&gt;&lt;full-title&gt;Endocr Relat Cancer&lt;/full-title&gt;&lt;abbr-1&gt;Endocrine-related cancer&lt;/abbr-1&gt;&lt;/periodical&gt;&lt;alt-periodical&gt;&lt;full-title&gt;Endocr Relat Cancer&lt;/full-title&gt;&lt;abbr-1&gt;Endocrine-related cancer&lt;/abbr-1&gt;&lt;/alt-periodical&gt;&lt;pages&gt;197-208&lt;/pages&gt;&lt;volume&gt;19&lt;/volume&gt;&lt;number&gt;2&lt;/number&gt;&lt;keywords&gt;&lt;keyword&gt;Disease-Free Survival&lt;/keyword&gt;&lt;keyword&gt;Female&lt;/keyword&gt;&lt;keyword&gt;Gene Expression Profiling/*methods&lt;/keyword&gt;&lt;keyword&gt;Genome-Wide Association Study&lt;/keyword&gt;&lt;keyword&gt;Humans&lt;/keyword&gt;&lt;keyword&gt;Kaplan-Meier Estimate&lt;/keyword&gt;&lt;keyword&gt;Ovarian Neoplasms/*genetics&lt;/keyword&gt;&lt;keyword&gt;Predictive Value of Tests&lt;/keyword&gt;&lt;keyword&gt;Tumor Markers, Biological/analysis/*genetics&lt;/keyword&gt;&lt;/keywords&gt;&lt;dates&gt;&lt;year&gt;2012&lt;/year&gt;&lt;pub-dates&gt;&lt;date&gt;Apr&lt;/date&gt;&lt;/pub-dates&gt;&lt;/dates&gt;&lt;isbn&gt;1479-6821 (Electronic)&amp;#xD;1351-0088 (Linking)&lt;/isbn&gt;&lt;accession-num&gt;22277193&lt;/accession-num&gt;&lt;urls&gt;&lt;related-urls&gt;&lt;url&gt;http://www.ncbi.nlm.nih.gov/pubmed/22277193&lt;/url&gt;&lt;/related-urls&gt;&lt;/urls&gt;&lt;electronic-resource-num&gt;10.1530/ERC-11-0329&lt;/electronic-resource-num&gt;&lt;/record&gt;&lt;/Cite&gt;&lt;/EndNote&gt;</w:instrText>
      </w:r>
      <w:r>
        <w:rPr>
          <w:rFonts w:ascii="Arial" w:hAnsi="Arial" w:cs="Arial"/>
          <w:color w:val="000000" w:themeColor="text1"/>
          <w:sz w:val="20"/>
          <w:szCs w:val="20"/>
        </w:rPr>
        <w:fldChar w:fldCharType="separate"/>
      </w:r>
      <w:r>
        <w:rPr>
          <w:rFonts w:ascii="Arial" w:hAnsi="Arial" w:cs="Arial"/>
          <w:noProof/>
          <w:color w:val="000000" w:themeColor="text1"/>
          <w:sz w:val="20"/>
          <w:szCs w:val="20"/>
        </w:rPr>
        <w:t>(48)</w:t>
      </w:r>
      <w:r>
        <w:rPr>
          <w:rFonts w:ascii="Arial" w:hAnsi="Arial" w:cs="Arial"/>
          <w:color w:val="000000" w:themeColor="text1"/>
          <w:sz w:val="20"/>
          <w:szCs w:val="20"/>
        </w:rPr>
        <w:fldChar w:fldCharType="end"/>
      </w:r>
      <w:r w:rsidRPr="00985294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67F8F771" w14:textId="6BE280B0" w:rsidR="00A14660" w:rsidRPr="00985294" w:rsidRDefault="00A14660" w:rsidP="008D5D3B">
      <w:pPr>
        <w:widowControl w:val="0"/>
        <w:autoSpaceDE w:val="0"/>
        <w:autoSpaceDN w:val="0"/>
        <w:adjustRightInd w:val="0"/>
        <w:spacing w:after="0" w:line="480" w:lineRule="auto"/>
        <w:ind w:left="36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>(</w:t>
      </w: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G</w:t>
      </w: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) Kaplan-Meier analysis of overall survival in breast cancer patients, separated by LARP1 </w:t>
      </w:r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lastRenderedPageBreak/>
        <w:t xml:space="preserve">expression (n=1,115).  </w:t>
      </w:r>
      <w:proofErr w:type="gramStart"/>
      <w:r w:rsidRPr="0098529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Data from kmplot.com </w:t>
      </w:r>
      <w:r>
        <w:rPr>
          <w:rFonts w:ascii="Arial" w:hAnsi="Arial" w:cs="Arial"/>
          <w:color w:val="000000" w:themeColor="text1"/>
          <w:sz w:val="20"/>
          <w:szCs w:val="20"/>
        </w:rPr>
        <w:fldChar w:fldCharType="begin">
          <w:fldData xml:space="preserve">PEVuZE5vdGU+PENpdGU+PEF1dGhvcj5HeW9yZmZ5PC9BdXRob3I+PFllYXI+MjAxMDwvWWVhcj48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</w:fldData>
        </w:fldChar>
      </w:r>
      <w:r>
        <w:rPr>
          <w:rFonts w:ascii="Arial" w:hAnsi="Arial" w:cs="Arial"/>
          <w:color w:val="000000" w:themeColor="text1"/>
          <w:sz w:val="20"/>
          <w:szCs w:val="20"/>
        </w:rPr>
        <w:instrText xml:space="preserve"> ADDIN EN.CITE </w:instrText>
      </w:r>
      <w:r>
        <w:rPr>
          <w:rFonts w:ascii="Arial" w:hAnsi="Arial" w:cs="Arial"/>
          <w:color w:val="000000" w:themeColor="text1"/>
          <w:sz w:val="20"/>
          <w:szCs w:val="20"/>
        </w:rPr>
        <w:fldChar w:fldCharType="begin">
          <w:fldData xml:space="preserve">PEVuZE5vdGU+PENpdGU+PEF1dGhvcj5HeW9yZmZ5PC9BdXRob3I+PFllYXI+MjAxMDwvWWVhcj48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</w:fldData>
        </w:fldChar>
      </w:r>
      <w:r>
        <w:rPr>
          <w:rFonts w:ascii="Arial" w:hAnsi="Arial" w:cs="Arial"/>
          <w:color w:val="000000" w:themeColor="text1"/>
          <w:sz w:val="20"/>
          <w:szCs w:val="20"/>
        </w:rPr>
        <w:instrText xml:space="preserve"> ADDIN EN.CITE.DATA </w:instrText>
      </w:r>
      <w:r>
        <w:rPr>
          <w:rFonts w:ascii="Arial" w:hAnsi="Arial" w:cs="Arial"/>
          <w:color w:val="000000" w:themeColor="text1"/>
          <w:sz w:val="20"/>
          <w:szCs w:val="20"/>
        </w:rPr>
      </w:r>
      <w:r>
        <w:rPr>
          <w:rFonts w:ascii="Arial" w:hAnsi="Arial" w:cs="Arial"/>
          <w:color w:val="000000" w:themeColor="text1"/>
          <w:sz w:val="20"/>
          <w:szCs w:val="20"/>
        </w:rPr>
        <w:fldChar w:fldCharType="end"/>
      </w:r>
      <w:r>
        <w:rPr>
          <w:rFonts w:ascii="Arial" w:hAnsi="Arial" w:cs="Arial"/>
          <w:color w:val="000000" w:themeColor="text1"/>
          <w:sz w:val="20"/>
          <w:szCs w:val="20"/>
        </w:rPr>
      </w:r>
      <w:r>
        <w:rPr>
          <w:rFonts w:ascii="Arial" w:hAnsi="Arial" w:cs="Arial"/>
          <w:color w:val="000000" w:themeColor="text1"/>
          <w:sz w:val="20"/>
          <w:szCs w:val="20"/>
        </w:rPr>
        <w:fldChar w:fldCharType="separate"/>
      </w:r>
      <w:r>
        <w:rPr>
          <w:rFonts w:ascii="Arial" w:hAnsi="Arial" w:cs="Arial"/>
          <w:noProof/>
          <w:color w:val="000000" w:themeColor="text1"/>
          <w:sz w:val="20"/>
          <w:szCs w:val="20"/>
        </w:rPr>
        <w:t>(49)</w:t>
      </w:r>
      <w:r>
        <w:rPr>
          <w:rFonts w:ascii="Arial" w:hAnsi="Arial" w:cs="Arial"/>
          <w:color w:val="000000" w:themeColor="text1"/>
          <w:sz w:val="20"/>
          <w:szCs w:val="20"/>
        </w:rPr>
        <w:fldChar w:fldCharType="end"/>
      </w:r>
      <w:r w:rsidRPr="00985294">
        <w:rPr>
          <w:rFonts w:ascii="Arial" w:hAnsi="Arial" w:cs="Arial"/>
          <w:color w:val="000000" w:themeColor="text1"/>
          <w:sz w:val="20"/>
          <w:szCs w:val="20"/>
        </w:rPr>
        <w:t>.</w:t>
      </w:r>
      <w:proofErr w:type="gramEnd"/>
    </w:p>
    <w:p w14:paraId="55399A71" w14:textId="77777777" w:rsidR="00A14660" w:rsidRPr="00985294" w:rsidRDefault="00A14660" w:rsidP="004469FF">
      <w:pPr>
        <w:widowControl w:val="0"/>
        <w:autoSpaceDE w:val="0"/>
        <w:autoSpaceDN w:val="0"/>
        <w:adjustRightInd w:val="0"/>
        <w:spacing w:after="0" w:line="480" w:lineRule="auto"/>
        <w:ind w:left="360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780AD64D" w14:textId="77777777" w:rsidR="00A14660" w:rsidRDefault="00A14660" w:rsidP="004469FF">
      <w:pPr>
        <w:spacing w:line="480" w:lineRule="auto"/>
      </w:pPr>
    </w:p>
    <w:p w14:paraId="0548A18D" w14:textId="04FFBA6B" w:rsidR="003D6B63" w:rsidRPr="00AF0A59" w:rsidRDefault="003D6B63" w:rsidP="004469FF">
      <w:pPr>
        <w:spacing w:line="480" w:lineRule="auto"/>
      </w:pPr>
      <w:bookmarkStart w:id="0" w:name="_GoBack"/>
      <w:bookmarkEnd w:id="0"/>
    </w:p>
    <w:sectPr w:rsidR="003D6B63" w:rsidRPr="00AF0A59" w:rsidSect="004469FF">
      <w:footerReference w:type="first" r:id="rId9"/>
      <w:pgSz w:w="11906" w:h="16838"/>
      <w:pgMar w:top="993" w:right="1440" w:bottom="1440" w:left="1440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A1DBAB" w14:textId="77777777" w:rsidR="00DF2068" w:rsidRDefault="00DF2068" w:rsidP="001F10E0">
      <w:pPr>
        <w:spacing w:after="0" w:line="240" w:lineRule="auto"/>
      </w:pPr>
      <w:r>
        <w:separator/>
      </w:r>
    </w:p>
  </w:endnote>
  <w:endnote w:type="continuationSeparator" w:id="0">
    <w:p w14:paraId="2E55867D" w14:textId="77777777" w:rsidR="00DF2068" w:rsidRDefault="00DF2068" w:rsidP="001F10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E182E2" w14:textId="7ED5E338" w:rsidR="00DF2068" w:rsidRDefault="00DF2068" w:rsidP="004469FF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DE50F9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78FA9A" w14:textId="77777777" w:rsidR="00DF2068" w:rsidRDefault="00DF2068" w:rsidP="001F10E0">
      <w:pPr>
        <w:spacing w:after="0" w:line="240" w:lineRule="auto"/>
      </w:pPr>
      <w:r>
        <w:separator/>
      </w:r>
    </w:p>
  </w:footnote>
  <w:footnote w:type="continuationSeparator" w:id="0">
    <w:p w14:paraId="1F58C3A8" w14:textId="77777777" w:rsidR="00DF2068" w:rsidRDefault="00DF2068" w:rsidP="001F10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3417C"/>
    <w:multiLevelType w:val="hybridMultilevel"/>
    <w:tmpl w:val="E634F0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657B8D"/>
    <w:multiLevelType w:val="hybridMultilevel"/>
    <w:tmpl w:val="8A3A3A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2923A21"/>
    <w:multiLevelType w:val="hybridMultilevel"/>
    <w:tmpl w:val="48D210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4862761"/>
    <w:multiLevelType w:val="hybridMultilevel"/>
    <w:tmpl w:val="F0D858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6150E49"/>
    <w:multiLevelType w:val="hybridMultilevel"/>
    <w:tmpl w:val="6F429F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BD51587"/>
    <w:multiLevelType w:val="hybridMultilevel"/>
    <w:tmpl w:val="D466DE24"/>
    <w:lvl w:ilvl="0" w:tplc="5E6AA2D2">
      <w:start w:val="1"/>
      <w:numFmt w:val="upperLetter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3A311A1"/>
    <w:multiLevelType w:val="hybridMultilevel"/>
    <w:tmpl w:val="FA3A0C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4984450"/>
    <w:multiLevelType w:val="hybridMultilevel"/>
    <w:tmpl w:val="D466DE24"/>
    <w:lvl w:ilvl="0" w:tplc="5E6AA2D2">
      <w:start w:val="1"/>
      <w:numFmt w:val="upperLetter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7DC1037"/>
    <w:multiLevelType w:val="hybridMultilevel"/>
    <w:tmpl w:val="83EEDA9A"/>
    <w:lvl w:ilvl="0" w:tplc="E420454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E27A9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4A84A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B8B4C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ED80E7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8BA90D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BA5ECE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86A429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EA6CD5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1A3178DC"/>
    <w:multiLevelType w:val="hybridMultilevel"/>
    <w:tmpl w:val="C35C47F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1BF00F24"/>
    <w:multiLevelType w:val="hybridMultilevel"/>
    <w:tmpl w:val="2864D3AE"/>
    <w:lvl w:ilvl="0" w:tplc="08090001">
      <w:start w:val="1"/>
      <w:numFmt w:val="bullet"/>
      <w:lvlText w:val=""/>
      <w:lvlJc w:val="left"/>
      <w:pPr>
        <w:ind w:left="144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9" w:hanging="360"/>
      </w:pPr>
      <w:rPr>
        <w:rFonts w:ascii="Wingdings" w:hAnsi="Wingdings" w:hint="default"/>
      </w:rPr>
    </w:lvl>
  </w:abstractNum>
  <w:abstractNum w:abstractNumId="11">
    <w:nsid w:val="20A637D9"/>
    <w:multiLevelType w:val="hybridMultilevel"/>
    <w:tmpl w:val="D466DE24"/>
    <w:lvl w:ilvl="0" w:tplc="5E6AA2D2">
      <w:start w:val="1"/>
      <w:numFmt w:val="upperLetter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B5F26B8"/>
    <w:multiLevelType w:val="hybridMultilevel"/>
    <w:tmpl w:val="3F46F1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BC3170F"/>
    <w:multiLevelType w:val="hybridMultilevel"/>
    <w:tmpl w:val="B6F6A77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2E00746E"/>
    <w:multiLevelType w:val="hybridMultilevel"/>
    <w:tmpl w:val="F43426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94E1735"/>
    <w:multiLevelType w:val="hybridMultilevel"/>
    <w:tmpl w:val="1D70BD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BAB4ED8"/>
    <w:multiLevelType w:val="hybridMultilevel"/>
    <w:tmpl w:val="891C962C"/>
    <w:lvl w:ilvl="0" w:tplc="9F74C86E">
      <w:start w:val="1"/>
      <w:numFmt w:val="upperLetter"/>
      <w:lvlText w:val="(%1)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D505783"/>
    <w:multiLevelType w:val="hybridMultilevel"/>
    <w:tmpl w:val="E95AB3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05E1C2A"/>
    <w:multiLevelType w:val="hybridMultilevel"/>
    <w:tmpl w:val="D466DE24"/>
    <w:lvl w:ilvl="0" w:tplc="5E6AA2D2">
      <w:start w:val="1"/>
      <w:numFmt w:val="upperLetter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3DA3241"/>
    <w:multiLevelType w:val="hybridMultilevel"/>
    <w:tmpl w:val="66287E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8E95E98"/>
    <w:multiLevelType w:val="hybridMultilevel"/>
    <w:tmpl w:val="A5F2C4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CE5317B"/>
    <w:multiLevelType w:val="hybridMultilevel"/>
    <w:tmpl w:val="FAE007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E042719"/>
    <w:multiLevelType w:val="hybridMultilevel"/>
    <w:tmpl w:val="2C10B9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F3C7CF1"/>
    <w:multiLevelType w:val="hybridMultilevel"/>
    <w:tmpl w:val="32AC69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1393B22"/>
    <w:multiLevelType w:val="hybridMultilevel"/>
    <w:tmpl w:val="A7D2A5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3937977"/>
    <w:multiLevelType w:val="hybridMultilevel"/>
    <w:tmpl w:val="1A243C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5B96625"/>
    <w:multiLevelType w:val="hybridMultilevel"/>
    <w:tmpl w:val="D466DE24"/>
    <w:lvl w:ilvl="0" w:tplc="5E6AA2D2">
      <w:start w:val="1"/>
      <w:numFmt w:val="upperLetter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77D1775"/>
    <w:multiLevelType w:val="hybridMultilevel"/>
    <w:tmpl w:val="343C6D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B187039"/>
    <w:multiLevelType w:val="hybridMultilevel"/>
    <w:tmpl w:val="15F6C0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08B0136"/>
    <w:multiLevelType w:val="hybridMultilevel"/>
    <w:tmpl w:val="63E475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4072911"/>
    <w:multiLevelType w:val="hybridMultilevel"/>
    <w:tmpl w:val="45F8A3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A63349B"/>
    <w:multiLevelType w:val="hybridMultilevel"/>
    <w:tmpl w:val="A2D08F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B2F2A7E"/>
    <w:multiLevelType w:val="hybridMultilevel"/>
    <w:tmpl w:val="B1F69F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EB0307D"/>
    <w:multiLevelType w:val="hybridMultilevel"/>
    <w:tmpl w:val="7C8451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F9E465E"/>
    <w:multiLevelType w:val="hybridMultilevel"/>
    <w:tmpl w:val="31C493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02223C0"/>
    <w:multiLevelType w:val="hybridMultilevel"/>
    <w:tmpl w:val="3E640E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1CE340C"/>
    <w:multiLevelType w:val="hybridMultilevel"/>
    <w:tmpl w:val="D2BAC2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40C50D7"/>
    <w:multiLevelType w:val="hybridMultilevel"/>
    <w:tmpl w:val="198428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50471CC"/>
    <w:multiLevelType w:val="hybridMultilevel"/>
    <w:tmpl w:val="E2B24A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62E169A"/>
    <w:multiLevelType w:val="hybridMultilevel"/>
    <w:tmpl w:val="9FA610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B3D24A1"/>
    <w:multiLevelType w:val="hybridMultilevel"/>
    <w:tmpl w:val="DF3C89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CA77745"/>
    <w:multiLevelType w:val="hybridMultilevel"/>
    <w:tmpl w:val="2A4AC6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FA64C7C"/>
    <w:multiLevelType w:val="multilevel"/>
    <w:tmpl w:val="0B60D1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3"/>
  </w:num>
  <w:num w:numId="2">
    <w:abstractNumId w:val="9"/>
  </w:num>
  <w:num w:numId="3">
    <w:abstractNumId w:val="23"/>
  </w:num>
  <w:num w:numId="4">
    <w:abstractNumId w:val="41"/>
  </w:num>
  <w:num w:numId="5">
    <w:abstractNumId w:val="28"/>
  </w:num>
  <w:num w:numId="6">
    <w:abstractNumId w:val="29"/>
  </w:num>
  <w:num w:numId="7">
    <w:abstractNumId w:val="17"/>
  </w:num>
  <w:num w:numId="8">
    <w:abstractNumId w:val="1"/>
  </w:num>
  <w:num w:numId="9">
    <w:abstractNumId w:val="4"/>
  </w:num>
  <w:num w:numId="10">
    <w:abstractNumId w:val="32"/>
  </w:num>
  <w:num w:numId="11">
    <w:abstractNumId w:val="15"/>
  </w:num>
  <w:num w:numId="12">
    <w:abstractNumId w:val="20"/>
  </w:num>
  <w:num w:numId="13">
    <w:abstractNumId w:val="2"/>
  </w:num>
  <w:num w:numId="14">
    <w:abstractNumId w:val="33"/>
  </w:num>
  <w:num w:numId="15">
    <w:abstractNumId w:val="35"/>
  </w:num>
  <w:num w:numId="16">
    <w:abstractNumId w:val="39"/>
  </w:num>
  <w:num w:numId="17">
    <w:abstractNumId w:val="3"/>
  </w:num>
  <w:num w:numId="18">
    <w:abstractNumId w:val="37"/>
  </w:num>
  <w:num w:numId="19">
    <w:abstractNumId w:val="22"/>
  </w:num>
  <w:num w:numId="20">
    <w:abstractNumId w:val="40"/>
  </w:num>
  <w:num w:numId="21">
    <w:abstractNumId w:val="8"/>
  </w:num>
  <w:num w:numId="22">
    <w:abstractNumId w:val="31"/>
  </w:num>
  <w:num w:numId="23">
    <w:abstractNumId w:val="10"/>
  </w:num>
  <w:num w:numId="24">
    <w:abstractNumId w:val="27"/>
  </w:num>
  <w:num w:numId="25">
    <w:abstractNumId w:val="30"/>
  </w:num>
  <w:num w:numId="26">
    <w:abstractNumId w:val="21"/>
  </w:num>
  <w:num w:numId="27">
    <w:abstractNumId w:val="14"/>
  </w:num>
  <w:num w:numId="28">
    <w:abstractNumId w:val="19"/>
  </w:num>
  <w:num w:numId="29">
    <w:abstractNumId w:val="25"/>
  </w:num>
  <w:num w:numId="30">
    <w:abstractNumId w:val="16"/>
  </w:num>
  <w:num w:numId="31">
    <w:abstractNumId w:val="18"/>
  </w:num>
  <w:num w:numId="32">
    <w:abstractNumId w:val="5"/>
  </w:num>
  <w:num w:numId="33">
    <w:abstractNumId w:val="26"/>
  </w:num>
  <w:num w:numId="34">
    <w:abstractNumId w:val="7"/>
  </w:num>
  <w:num w:numId="35">
    <w:abstractNumId w:val="11"/>
  </w:num>
  <w:num w:numId="36">
    <w:abstractNumId w:val="36"/>
  </w:num>
  <w:num w:numId="37">
    <w:abstractNumId w:val="24"/>
  </w:num>
  <w:num w:numId="38">
    <w:abstractNumId w:val="42"/>
  </w:num>
  <w:num w:numId="39">
    <w:abstractNumId w:val="0"/>
  </w:num>
  <w:num w:numId="40">
    <w:abstractNumId w:val="34"/>
  </w:num>
  <w:num w:numId="41">
    <w:abstractNumId w:val="38"/>
  </w:num>
  <w:num w:numId="42">
    <w:abstractNumId w:val="12"/>
  </w:num>
  <w:num w:numId="4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wsz9ev2tatfkexazoxtta10dv9vpe2f9aa&quot;&gt;Ovarian Paper References&lt;record-ids&gt;&lt;item&gt;1&lt;/item&gt;&lt;item&gt;2&lt;/item&gt;&lt;item&gt;8&lt;/item&gt;&lt;item&gt;11&lt;/item&gt;&lt;item&gt;17&lt;/item&gt;&lt;item&gt;19&lt;/item&gt;&lt;item&gt;45&lt;/item&gt;&lt;item&gt;66&lt;/item&gt;&lt;item&gt;68&lt;/item&gt;&lt;item&gt;83&lt;/item&gt;&lt;item&gt;115&lt;/item&gt;&lt;item&gt;117&lt;/item&gt;&lt;item&gt;124&lt;/item&gt;&lt;item&gt;136&lt;/item&gt;&lt;item&gt;137&lt;/item&gt;&lt;item&gt;138&lt;/item&gt;&lt;item&gt;139&lt;/item&gt;&lt;item&gt;140&lt;/item&gt;&lt;item&gt;142&lt;/item&gt;&lt;item&gt;143&lt;/item&gt;&lt;item&gt;144&lt;/item&gt;&lt;item&gt;324&lt;/item&gt;&lt;item&gt;325&lt;/item&gt;&lt;item&gt;329&lt;/item&gt;&lt;item&gt;330&lt;/item&gt;&lt;item&gt;334&lt;/item&gt;&lt;item&gt;336&lt;/item&gt;&lt;item&gt;338&lt;/item&gt;&lt;item&gt;339&lt;/item&gt;&lt;item&gt;353&lt;/item&gt;&lt;item&gt;354&lt;/item&gt;&lt;item&gt;358&lt;/item&gt;&lt;item&gt;359&lt;/item&gt;&lt;item&gt;360&lt;/item&gt;&lt;item&gt;362&lt;/item&gt;&lt;item&gt;366&lt;/item&gt;&lt;item&gt;367&lt;/item&gt;&lt;item&gt;370&lt;/item&gt;&lt;item&gt;377&lt;/item&gt;&lt;item&gt;378&lt;/item&gt;&lt;item&gt;379&lt;/item&gt;&lt;item&gt;386&lt;/item&gt;&lt;item&gt;390&lt;/item&gt;&lt;item&gt;395&lt;/item&gt;&lt;item&gt;397&lt;/item&gt;&lt;item&gt;429&lt;/item&gt;&lt;item&gt;520&lt;/item&gt;&lt;item&gt;778&lt;/item&gt;&lt;item&gt;779&lt;/item&gt;&lt;/record-ids&gt;&lt;/item&gt;&lt;/Libraries&gt;"/>
  </w:docVars>
  <w:rsids>
    <w:rsidRoot w:val="00042703"/>
    <w:rsid w:val="000015A3"/>
    <w:rsid w:val="00001A61"/>
    <w:rsid w:val="000047AE"/>
    <w:rsid w:val="00005E2B"/>
    <w:rsid w:val="00012C2E"/>
    <w:rsid w:val="000149F9"/>
    <w:rsid w:val="00015D2D"/>
    <w:rsid w:val="00022D2B"/>
    <w:rsid w:val="000302F6"/>
    <w:rsid w:val="00031B19"/>
    <w:rsid w:val="00032626"/>
    <w:rsid w:val="000332DB"/>
    <w:rsid w:val="000401F9"/>
    <w:rsid w:val="0004226A"/>
    <w:rsid w:val="00042703"/>
    <w:rsid w:val="000451A8"/>
    <w:rsid w:val="00051901"/>
    <w:rsid w:val="00052AB7"/>
    <w:rsid w:val="00052B17"/>
    <w:rsid w:val="00052F54"/>
    <w:rsid w:val="00057C1D"/>
    <w:rsid w:val="00061A89"/>
    <w:rsid w:val="0006250E"/>
    <w:rsid w:val="00072619"/>
    <w:rsid w:val="000747B6"/>
    <w:rsid w:val="00075434"/>
    <w:rsid w:val="0007605B"/>
    <w:rsid w:val="000775F5"/>
    <w:rsid w:val="000834A9"/>
    <w:rsid w:val="00087056"/>
    <w:rsid w:val="000906BF"/>
    <w:rsid w:val="00093F89"/>
    <w:rsid w:val="0009402C"/>
    <w:rsid w:val="00095AD0"/>
    <w:rsid w:val="000966D9"/>
    <w:rsid w:val="00096FAB"/>
    <w:rsid w:val="00097937"/>
    <w:rsid w:val="000A0315"/>
    <w:rsid w:val="000A16DF"/>
    <w:rsid w:val="000A3922"/>
    <w:rsid w:val="000A4BA3"/>
    <w:rsid w:val="000A5506"/>
    <w:rsid w:val="000B42EB"/>
    <w:rsid w:val="000B5CF7"/>
    <w:rsid w:val="000B66EB"/>
    <w:rsid w:val="000C15F6"/>
    <w:rsid w:val="000C4E6B"/>
    <w:rsid w:val="000C631D"/>
    <w:rsid w:val="000D0F9D"/>
    <w:rsid w:val="000D5487"/>
    <w:rsid w:val="000D72AE"/>
    <w:rsid w:val="000E065E"/>
    <w:rsid w:val="000F6DBE"/>
    <w:rsid w:val="000F6E01"/>
    <w:rsid w:val="0010059F"/>
    <w:rsid w:val="001023FF"/>
    <w:rsid w:val="00103421"/>
    <w:rsid w:val="00103C1E"/>
    <w:rsid w:val="00104101"/>
    <w:rsid w:val="0010524A"/>
    <w:rsid w:val="00105A2A"/>
    <w:rsid w:val="00106AD1"/>
    <w:rsid w:val="0010794A"/>
    <w:rsid w:val="00110D35"/>
    <w:rsid w:val="001120A1"/>
    <w:rsid w:val="001134B1"/>
    <w:rsid w:val="00113EB7"/>
    <w:rsid w:val="00116D57"/>
    <w:rsid w:val="00116DFE"/>
    <w:rsid w:val="00121C99"/>
    <w:rsid w:val="00122E6E"/>
    <w:rsid w:val="00123071"/>
    <w:rsid w:val="00126973"/>
    <w:rsid w:val="0013675B"/>
    <w:rsid w:val="001405A7"/>
    <w:rsid w:val="00140995"/>
    <w:rsid w:val="001430A7"/>
    <w:rsid w:val="0014465A"/>
    <w:rsid w:val="00146F03"/>
    <w:rsid w:val="0014766A"/>
    <w:rsid w:val="00153D4A"/>
    <w:rsid w:val="0015636F"/>
    <w:rsid w:val="001575AD"/>
    <w:rsid w:val="00160EAA"/>
    <w:rsid w:val="00162688"/>
    <w:rsid w:val="00162F9B"/>
    <w:rsid w:val="00164A17"/>
    <w:rsid w:val="001661C2"/>
    <w:rsid w:val="00170788"/>
    <w:rsid w:val="00170E0C"/>
    <w:rsid w:val="00174205"/>
    <w:rsid w:val="001775B6"/>
    <w:rsid w:val="00181A55"/>
    <w:rsid w:val="001834FF"/>
    <w:rsid w:val="00183CD1"/>
    <w:rsid w:val="00193F18"/>
    <w:rsid w:val="00193F6F"/>
    <w:rsid w:val="001A057C"/>
    <w:rsid w:val="001A0A6D"/>
    <w:rsid w:val="001A15AB"/>
    <w:rsid w:val="001A2D07"/>
    <w:rsid w:val="001A65BD"/>
    <w:rsid w:val="001B04B3"/>
    <w:rsid w:val="001B2B0B"/>
    <w:rsid w:val="001B3AB7"/>
    <w:rsid w:val="001C0B66"/>
    <w:rsid w:val="001C238F"/>
    <w:rsid w:val="001C2BB9"/>
    <w:rsid w:val="001C5F25"/>
    <w:rsid w:val="001C6423"/>
    <w:rsid w:val="001C7CAB"/>
    <w:rsid w:val="001D213A"/>
    <w:rsid w:val="001D7870"/>
    <w:rsid w:val="001E075D"/>
    <w:rsid w:val="001E0888"/>
    <w:rsid w:val="001E115A"/>
    <w:rsid w:val="001E1692"/>
    <w:rsid w:val="001E31CC"/>
    <w:rsid w:val="001E3817"/>
    <w:rsid w:val="001E4117"/>
    <w:rsid w:val="001E4191"/>
    <w:rsid w:val="001F10E0"/>
    <w:rsid w:val="001F14A7"/>
    <w:rsid w:val="001F4B8B"/>
    <w:rsid w:val="001F51C6"/>
    <w:rsid w:val="001F63CF"/>
    <w:rsid w:val="0020017D"/>
    <w:rsid w:val="00202BFF"/>
    <w:rsid w:val="00203FA4"/>
    <w:rsid w:val="002044D5"/>
    <w:rsid w:val="00206B4F"/>
    <w:rsid w:val="00213186"/>
    <w:rsid w:val="00214BEB"/>
    <w:rsid w:val="00216C7A"/>
    <w:rsid w:val="00217EE4"/>
    <w:rsid w:val="0022065A"/>
    <w:rsid w:val="00220FAA"/>
    <w:rsid w:val="0022641F"/>
    <w:rsid w:val="00226E2A"/>
    <w:rsid w:val="002278FC"/>
    <w:rsid w:val="0023164F"/>
    <w:rsid w:val="002325C6"/>
    <w:rsid w:val="00235221"/>
    <w:rsid w:val="0023647E"/>
    <w:rsid w:val="002375D2"/>
    <w:rsid w:val="002403F2"/>
    <w:rsid w:val="00241F71"/>
    <w:rsid w:val="00243D03"/>
    <w:rsid w:val="00247E1A"/>
    <w:rsid w:val="00250D8C"/>
    <w:rsid w:val="00251D4A"/>
    <w:rsid w:val="002530B7"/>
    <w:rsid w:val="0025479C"/>
    <w:rsid w:val="002551D6"/>
    <w:rsid w:val="00260F0D"/>
    <w:rsid w:val="0026215F"/>
    <w:rsid w:val="00262F05"/>
    <w:rsid w:val="002645C9"/>
    <w:rsid w:val="00265249"/>
    <w:rsid w:val="00266CAC"/>
    <w:rsid w:val="0026757F"/>
    <w:rsid w:val="002706A0"/>
    <w:rsid w:val="00270A3E"/>
    <w:rsid w:val="002715ED"/>
    <w:rsid w:val="002727FD"/>
    <w:rsid w:val="00272A7B"/>
    <w:rsid w:val="00273362"/>
    <w:rsid w:val="002733F7"/>
    <w:rsid w:val="00273BAB"/>
    <w:rsid w:val="00274E0B"/>
    <w:rsid w:val="0027747A"/>
    <w:rsid w:val="00280DB3"/>
    <w:rsid w:val="002813AF"/>
    <w:rsid w:val="002829F6"/>
    <w:rsid w:val="00287C5B"/>
    <w:rsid w:val="002932F6"/>
    <w:rsid w:val="00294A39"/>
    <w:rsid w:val="002957C7"/>
    <w:rsid w:val="00296BCF"/>
    <w:rsid w:val="002A06A0"/>
    <w:rsid w:val="002A12F1"/>
    <w:rsid w:val="002A309E"/>
    <w:rsid w:val="002B284A"/>
    <w:rsid w:val="002C04FE"/>
    <w:rsid w:val="002C0605"/>
    <w:rsid w:val="002C090B"/>
    <w:rsid w:val="002C13C5"/>
    <w:rsid w:val="002C1B94"/>
    <w:rsid w:val="002C5750"/>
    <w:rsid w:val="002C6B28"/>
    <w:rsid w:val="002C7A15"/>
    <w:rsid w:val="002D09D5"/>
    <w:rsid w:val="002D1A75"/>
    <w:rsid w:val="002D5FBC"/>
    <w:rsid w:val="002D640D"/>
    <w:rsid w:val="002D6A76"/>
    <w:rsid w:val="002E134A"/>
    <w:rsid w:val="002E1FBA"/>
    <w:rsid w:val="002E2346"/>
    <w:rsid w:val="002E40CC"/>
    <w:rsid w:val="002E57A4"/>
    <w:rsid w:val="002F5E8F"/>
    <w:rsid w:val="002F637B"/>
    <w:rsid w:val="002F783F"/>
    <w:rsid w:val="00312CE4"/>
    <w:rsid w:val="0031331C"/>
    <w:rsid w:val="00316C4E"/>
    <w:rsid w:val="00320857"/>
    <w:rsid w:val="003210BC"/>
    <w:rsid w:val="003217C2"/>
    <w:rsid w:val="003226F7"/>
    <w:rsid w:val="003232C7"/>
    <w:rsid w:val="003256C7"/>
    <w:rsid w:val="0033221B"/>
    <w:rsid w:val="00337020"/>
    <w:rsid w:val="00340E62"/>
    <w:rsid w:val="0034162A"/>
    <w:rsid w:val="00343588"/>
    <w:rsid w:val="00343BFF"/>
    <w:rsid w:val="00345262"/>
    <w:rsid w:val="0035145E"/>
    <w:rsid w:val="00354480"/>
    <w:rsid w:val="00357B8E"/>
    <w:rsid w:val="00364295"/>
    <w:rsid w:val="0036469E"/>
    <w:rsid w:val="003650DB"/>
    <w:rsid w:val="00372962"/>
    <w:rsid w:val="00373234"/>
    <w:rsid w:val="00375018"/>
    <w:rsid w:val="003752E3"/>
    <w:rsid w:val="00377A0E"/>
    <w:rsid w:val="003846B5"/>
    <w:rsid w:val="00386127"/>
    <w:rsid w:val="003863FA"/>
    <w:rsid w:val="00386AF4"/>
    <w:rsid w:val="003875C1"/>
    <w:rsid w:val="0039024F"/>
    <w:rsid w:val="003927F7"/>
    <w:rsid w:val="00392EED"/>
    <w:rsid w:val="00394041"/>
    <w:rsid w:val="0039416A"/>
    <w:rsid w:val="00397310"/>
    <w:rsid w:val="003A0FDE"/>
    <w:rsid w:val="003A2411"/>
    <w:rsid w:val="003A3C97"/>
    <w:rsid w:val="003A746E"/>
    <w:rsid w:val="003B2859"/>
    <w:rsid w:val="003B43E1"/>
    <w:rsid w:val="003C1C0E"/>
    <w:rsid w:val="003C21F0"/>
    <w:rsid w:val="003C64E1"/>
    <w:rsid w:val="003C7B0E"/>
    <w:rsid w:val="003D033D"/>
    <w:rsid w:val="003D0E8E"/>
    <w:rsid w:val="003D126E"/>
    <w:rsid w:val="003D3F33"/>
    <w:rsid w:val="003D48A8"/>
    <w:rsid w:val="003D5DE3"/>
    <w:rsid w:val="003D6B63"/>
    <w:rsid w:val="003D79CC"/>
    <w:rsid w:val="003E092A"/>
    <w:rsid w:val="003E2120"/>
    <w:rsid w:val="003E40E5"/>
    <w:rsid w:val="003E42C5"/>
    <w:rsid w:val="003F132E"/>
    <w:rsid w:val="003F2754"/>
    <w:rsid w:val="003F383F"/>
    <w:rsid w:val="003F4E6B"/>
    <w:rsid w:val="003F50FF"/>
    <w:rsid w:val="003F5BA0"/>
    <w:rsid w:val="003F5DAB"/>
    <w:rsid w:val="00402274"/>
    <w:rsid w:val="00402747"/>
    <w:rsid w:val="00402B2B"/>
    <w:rsid w:val="0040742D"/>
    <w:rsid w:val="00413676"/>
    <w:rsid w:val="00421020"/>
    <w:rsid w:val="0042437B"/>
    <w:rsid w:val="004359A9"/>
    <w:rsid w:val="00437018"/>
    <w:rsid w:val="00440C59"/>
    <w:rsid w:val="00444D6E"/>
    <w:rsid w:val="00446764"/>
    <w:rsid w:val="004469FF"/>
    <w:rsid w:val="00450862"/>
    <w:rsid w:val="00450D6D"/>
    <w:rsid w:val="0045161E"/>
    <w:rsid w:val="0045244A"/>
    <w:rsid w:val="00453284"/>
    <w:rsid w:val="00455749"/>
    <w:rsid w:val="0045634C"/>
    <w:rsid w:val="00463174"/>
    <w:rsid w:val="00463856"/>
    <w:rsid w:val="004647F0"/>
    <w:rsid w:val="00467275"/>
    <w:rsid w:val="00467D7E"/>
    <w:rsid w:val="0047051E"/>
    <w:rsid w:val="004709AD"/>
    <w:rsid w:val="00471E01"/>
    <w:rsid w:val="004729B7"/>
    <w:rsid w:val="00473A13"/>
    <w:rsid w:val="00473A81"/>
    <w:rsid w:val="00473C9E"/>
    <w:rsid w:val="004740AF"/>
    <w:rsid w:val="00480097"/>
    <w:rsid w:val="004835FE"/>
    <w:rsid w:val="004862F6"/>
    <w:rsid w:val="004867ED"/>
    <w:rsid w:val="004878BF"/>
    <w:rsid w:val="0049035A"/>
    <w:rsid w:val="004904F9"/>
    <w:rsid w:val="00491990"/>
    <w:rsid w:val="00492915"/>
    <w:rsid w:val="00493C41"/>
    <w:rsid w:val="004A1828"/>
    <w:rsid w:val="004A1A4A"/>
    <w:rsid w:val="004A35EF"/>
    <w:rsid w:val="004A4152"/>
    <w:rsid w:val="004B0C1B"/>
    <w:rsid w:val="004B2694"/>
    <w:rsid w:val="004B5E0F"/>
    <w:rsid w:val="004B5FCB"/>
    <w:rsid w:val="004B79E7"/>
    <w:rsid w:val="004C115D"/>
    <w:rsid w:val="004C23A3"/>
    <w:rsid w:val="004C34E8"/>
    <w:rsid w:val="004C730B"/>
    <w:rsid w:val="004D1C38"/>
    <w:rsid w:val="004D35AD"/>
    <w:rsid w:val="004D6E1A"/>
    <w:rsid w:val="004E16BC"/>
    <w:rsid w:val="004E30B6"/>
    <w:rsid w:val="004F036B"/>
    <w:rsid w:val="004F1268"/>
    <w:rsid w:val="004F3DCE"/>
    <w:rsid w:val="004F5B1A"/>
    <w:rsid w:val="004F6609"/>
    <w:rsid w:val="004F7D26"/>
    <w:rsid w:val="0050152C"/>
    <w:rsid w:val="005028BD"/>
    <w:rsid w:val="00502901"/>
    <w:rsid w:val="00502B32"/>
    <w:rsid w:val="005071EC"/>
    <w:rsid w:val="00510309"/>
    <w:rsid w:val="00511F65"/>
    <w:rsid w:val="005142EE"/>
    <w:rsid w:val="005163B9"/>
    <w:rsid w:val="005174BC"/>
    <w:rsid w:val="00521883"/>
    <w:rsid w:val="00525FD5"/>
    <w:rsid w:val="00526A21"/>
    <w:rsid w:val="005300A2"/>
    <w:rsid w:val="0053071F"/>
    <w:rsid w:val="00530FAD"/>
    <w:rsid w:val="00531775"/>
    <w:rsid w:val="00535DCC"/>
    <w:rsid w:val="00536226"/>
    <w:rsid w:val="00536C92"/>
    <w:rsid w:val="00536E04"/>
    <w:rsid w:val="005413E1"/>
    <w:rsid w:val="005432C9"/>
    <w:rsid w:val="00544393"/>
    <w:rsid w:val="00544477"/>
    <w:rsid w:val="005444FE"/>
    <w:rsid w:val="005519F7"/>
    <w:rsid w:val="0055235C"/>
    <w:rsid w:val="00552A91"/>
    <w:rsid w:val="00553435"/>
    <w:rsid w:val="005558E6"/>
    <w:rsid w:val="0055712D"/>
    <w:rsid w:val="0056057E"/>
    <w:rsid w:val="0056420D"/>
    <w:rsid w:val="00567490"/>
    <w:rsid w:val="0057286F"/>
    <w:rsid w:val="00572D73"/>
    <w:rsid w:val="00575985"/>
    <w:rsid w:val="00575BE6"/>
    <w:rsid w:val="005763FF"/>
    <w:rsid w:val="0057689E"/>
    <w:rsid w:val="0058018C"/>
    <w:rsid w:val="005860AD"/>
    <w:rsid w:val="005875A8"/>
    <w:rsid w:val="005915BE"/>
    <w:rsid w:val="00592FE7"/>
    <w:rsid w:val="00597FD7"/>
    <w:rsid w:val="005A167F"/>
    <w:rsid w:val="005A3EF9"/>
    <w:rsid w:val="005A5547"/>
    <w:rsid w:val="005A797E"/>
    <w:rsid w:val="005B05CA"/>
    <w:rsid w:val="005B080D"/>
    <w:rsid w:val="005B5552"/>
    <w:rsid w:val="005B6FAE"/>
    <w:rsid w:val="005C0DC7"/>
    <w:rsid w:val="005C2366"/>
    <w:rsid w:val="005C2F37"/>
    <w:rsid w:val="005C31BF"/>
    <w:rsid w:val="005C38CE"/>
    <w:rsid w:val="005D2CAF"/>
    <w:rsid w:val="005D39B5"/>
    <w:rsid w:val="005E0407"/>
    <w:rsid w:val="005E0646"/>
    <w:rsid w:val="005E120F"/>
    <w:rsid w:val="005E12B7"/>
    <w:rsid w:val="005E26EA"/>
    <w:rsid w:val="005E2820"/>
    <w:rsid w:val="005E3E66"/>
    <w:rsid w:val="005E3E72"/>
    <w:rsid w:val="005E5384"/>
    <w:rsid w:val="005E588F"/>
    <w:rsid w:val="005E66E5"/>
    <w:rsid w:val="005E6FB4"/>
    <w:rsid w:val="005E79AE"/>
    <w:rsid w:val="005E7C4E"/>
    <w:rsid w:val="005F1799"/>
    <w:rsid w:val="005F20B9"/>
    <w:rsid w:val="005F354F"/>
    <w:rsid w:val="005F6140"/>
    <w:rsid w:val="005F634B"/>
    <w:rsid w:val="00601E9C"/>
    <w:rsid w:val="00602374"/>
    <w:rsid w:val="00604D36"/>
    <w:rsid w:val="00605D3C"/>
    <w:rsid w:val="00605DE5"/>
    <w:rsid w:val="00606921"/>
    <w:rsid w:val="00613C31"/>
    <w:rsid w:val="00613CF3"/>
    <w:rsid w:val="00616CA6"/>
    <w:rsid w:val="006203B6"/>
    <w:rsid w:val="00630D9B"/>
    <w:rsid w:val="00633B34"/>
    <w:rsid w:val="00635DE3"/>
    <w:rsid w:val="006368C2"/>
    <w:rsid w:val="00640641"/>
    <w:rsid w:val="006445B4"/>
    <w:rsid w:val="00644D7D"/>
    <w:rsid w:val="00645E3C"/>
    <w:rsid w:val="0064781D"/>
    <w:rsid w:val="00647C47"/>
    <w:rsid w:val="00651F45"/>
    <w:rsid w:val="0065510E"/>
    <w:rsid w:val="00657D78"/>
    <w:rsid w:val="00660C23"/>
    <w:rsid w:val="00661CA3"/>
    <w:rsid w:val="006657B1"/>
    <w:rsid w:val="006771E3"/>
    <w:rsid w:val="00682AF9"/>
    <w:rsid w:val="00685366"/>
    <w:rsid w:val="00687FCE"/>
    <w:rsid w:val="00690A32"/>
    <w:rsid w:val="0069132D"/>
    <w:rsid w:val="00692999"/>
    <w:rsid w:val="006A0060"/>
    <w:rsid w:val="006A4BF9"/>
    <w:rsid w:val="006A4D4E"/>
    <w:rsid w:val="006A57B5"/>
    <w:rsid w:val="006A6646"/>
    <w:rsid w:val="006A6C4F"/>
    <w:rsid w:val="006B49CE"/>
    <w:rsid w:val="006B7793"/>
    <w:rsid w:val="006B7963"/>
    <w:rsid w:val="006C2919"/>
    <w:rsid w:val="006C63D6"/>
    <w:rsid w:val="006D316A"/>
    <w:rsid w:val="006D3519"/>
    <w:rsid w:val="006D3B38"/>
    <w:rsid w:val="006D587F"/>
    <w:rsid w:val="006D60BF"/>
    <w:rsid w:val="006E349A"/>
    <w:rsid w:val="006F2C69"/>
    <w:rsid w:val="006F3377"/>
    <w:rsid w:val="006F38B6"/>
    <w:rsid w:val="006F3CBA"/>
    <w:rsid w:val="006F3D27"/>
    <w:rsid w:val="00701425"/>
    <w:rsid w:val="00701FE6"/>
    <w:rsid w:val="00702212"/>
    <w:rsid w:val="007026B7"/>
    <w:rsid w:val="007042D2"/>
    <w:rsid w:val="007047D6"/>
    <w:rsid w:val="007052EA"/>
    <w:rsid w:val="00714637"/>
    <w:rsid w:val="00714F12"/>
    <w:rsid w:val="0071618B"/>
    <w:rsid w:val="007202A9"/>
    <w:rsid w:val="00722D00"/>
    <w:rsid w:val="00731BC5"/>
    <w:rsid w:val="00735880"/>
    <w:rsid w:val="00735C3C"/>
    <w:rsid w:val="007423CE"/>
    <w:rsid w:val="00744D57"/>
    <w:rsid w:val="00744D73"/>
    <w:rsid w:val="00744E28"/>
    <w:rsid w:val="00750874"/>
    <w:rsid w:val="00753A21"/>
    <w:rsid w:val="00765991"/>
    <w:rsid w:val="0076719A"/>
    <w:rsid w:val="00767C8B"/>
    <w:rsid w:val="00767F52"/>
    <w:rsid w:val="00770F84"/>
    <w:rsid w:val="00773BAE"/>
    <w:rsid w:val="0077617C"/>
    <w:rsid w:val="0077752B"/>
    <w:rsid w:val="007814B6"/>
    <w:rsid w:val="007819EF"/>
    <w:rsid w:val="00783269"/>
    <w:rsid w:val="007842FA"/>
    <w:rsid w:val="00785602"/>
    <w:rsid w:val="00786109"/>
    <w:rsid w:val="00786881"/>
    <w:rsid w:val="00787267"/>
    <w:rsid w:val="00791493"/>
    <w:rsid w:val="007914D0"/>
    <w:rsid w:val="007924AD"/>
    <w:rsid w:val="007930A5"/>
    <w:rsid w:val="007939AA"/>
    <w:rsid w:val="0079488D"/>
    <w:rsid w:val="007976A4"/>
    <w:rsid w:val="007979C7"/>
    <w:rsid w:val="007A0728"/>
    <w:rsid w:val="007A45FC"/>
    <w:rsid w:val="007A511B"/>
    <w:rsid w:val="007B0D09"/>
    <w:rsid w:val="007B15E1"/>
    <w:rsid w:val="007B425A"/>
    <w:rsid w:val="007B65BD"/>
    <w:rsid w:val="007C0C49"/>
    <w:rsid w:val="007C58C0"/>
    <w:rsid w:val="007C664B"/>
    <w:rsid w:val="007D048D"/>
    <w:rsid w:val="007D3314"/>
    <w:rsid w:val="007D5AB7"/>
    <w:rsid w:val="007E0606"/>
    <w:rsid w:val="007E09ED"/>
    <w:rsid w:val="007E4B4C"/>
    <w:rsid w:val="007F0D45"/>
    <w:rsid w:val="007F30C3"/>
    <w:rsid w:val="007F32CC"/>
    <w:rsid w:val="007F52A0"/>
    <w:rsid w:val="007F7990"/>
    <w:rsid w:val="008000A7"/>
    <w:rsid w:val="00800E2D"/>
    <w:rsid w:val="00801B1C"/>
    <w:rsid w:val="00804894"/>
    <w:rsid w:val="00805941"/>
    <w:rsid w:val="00807EE1"/>
    <w:rsid w:val="008120AC"/>
    <w:rsid w:val="00817066"/>
    <w:rsid w:val="0082009C"/>
    <w:rsid w:val="0082296C"/>
    <w:rsid w:val="00827028"/>
    <w:rsid w:val="0083096D"/>
    <w:rsid w:val="00831FCA"/>
    <w:rsid w:val="008321F7"/>
    <w:rsid w:val="00833C55"/>
    <w:rsid w:val="0083540C"/>
    <w:rsid w:val="00837F41"/>
    <w:rsid w:val="0084005C"/>
    <w:rsid w:val="0084078E"/>
    <w:rsid w:val="0084097D"/>
    <w:rsid w:val="00843986"/>
    <w:rsid w:val="0084769D"/>
    <w:rsid w:val="008601AB"/>
    <w:rsid w:val="008627E0"/>
    <w:rsid w:val="008662E5"/>
    <w:rsid w:val="00866D82"/>
    <w:rsid w:val="00867BE5"/>
    <w:rsid w:val="008767F1"/>
    <w:rsid w:val="00880167"/>
    <w:rsid w:val="00882702"/>
    <w:rsid w:val="00882A3C"/>
    <w:rsid w:val="00882E0D"/>
    <w:rsid w:val="008833C2"/>
    <w:rsid w:val="00884C41"/>
    <w:rsid w:val="00885845"/>
    <w:rsid w:val="00885C24"/>
    <w:rsid w:val="00886C38"/>
    <w:rsid w:val="0089254B"/>
    <w:rsid w:val="00892653"/>
    <w:rsid w:val="008954A8"/>
    <w:rsid w:val="008A02C7"/>
    <w:rsid w:val="008A2918"/>
    <w:rsid w:val="008A48AF"/>
    <w:rsid w:val="008A56C3"/>
    <w:rsid w:val="008C4BEE"/>
    <w:rsid w:val="008C6B90"/>
    <w:rsid w:val="008D01BF"/>
    <w:rsid w:val="008D25F4"/>
    <w:rsid w:val="008D337F"/>
    <w:rsid w:val="008D3971"/>
    <w:rsid w:val="008D433F"/>
    <w:rsid w:val="008D4FE7"/>
    <w:rsid w:val="008D5D3B"/>
    <w:rsid w:val="008D63D5"/>
    <w:rsid w:val="008D68AA"/>
    <w:rsid w:val="008E1318"/>
    <w:rsid w:val="008E2B32"/>
    <w:rsid w:val="008E2F8C"/>
    <w:rsid w:val="008E424C"/>
    <w:rsid w:val="008F104B"/>
    <w:rsid w:val="008F1D18"/>
    <w:rsid w:val="008F1D9A"/>
    <w:rsid w:val="008F712E"/>
    <w:rsid w:val="00900DC0"/>
    <w:rsid w:val="0090529C"/>
    <w:rsid w:val="00906EAA"/>
    <w:rsid w:val="00910202"/>
    <w:rsid w:val="009115E3"/>
    <w:rsid w:val="0091234C"/>
    <w:rsid w:val="00912B0A"/>
    <w:rsid w:val="00912DED"/>
    <w:rsid w:val="00917AB4"/>
    <w:rsid w:val="00921942"/>
    <w:rsid w:val="009234C7"/>
    <w:rsid w:val="00923D6F"/>
    <w:rsid w:val="009257D0"/>
    <w:rsid w:val="0093427A"/>
    <w:rsid w:val="00936BA3"/>
    <w:rsid w:val="00940F80"/>
    <w:rsid w:val="009411DA"/>
    <w:rsid w:val="00945E38"/>
    <w:rsid w:val="00947391"/>
    <w:rsid w:val="00947748"/>
    <w:rsid w:val="00950482"/>
    <w:rsid w:val="009511BC"/>
    <w:rsid w:val="00954FD4"/>
    <w:rsid w:val="0096302C"/>
    <w:rsid w:val="00963838"/>
    <w:rsid w:val="00963FC9"/>
    <w:rsid w:val="00965470"/>
    <w:rsid w:val="00965849"/>
    <w:rsid w:val="00965C58"/>
    <w:rsid w:val="00971685"/>
    <w:rsid w:val="009820FD"/>
    <w:rsid w:val="0098379A"/>
    <w:rsid w:val="00985145"/>
    <w:rsid w:val="00985294"/>
    <w:rsid w:val="0098671C"/>
    <w:rsid w:val="00991D96"/>
    <w:rsid w:val="00992DFF"/>
    <w:rsid w:val="00994823"/>
    <w:rsid w:val="00995EC6"/>
    <w:rsid w:val="00996466"/>
    <w:rsid w:val="009A02C4"/>
    <w:rsid w:val="009A0AB8"/>
    <w:rsid w:val="009A2346"/>
    <w:rsid w:val="009A3751"/>
    <w:rsid w:val="009B2DA2"/>
    <w:rsid w:val="009C170C"/>
    <w:rsid w:val="009D0611"/>
    <w:rsid w:val="009D1067"/>
    <w:rsid w:val="009D1621"/>
    <w:rsid w:val="009D3ED7"/>
    <w:rsid w:val="009D6C43"/>
    <w:rsid w:val="009F0232"/>
    <w:rsid w:val="009F1BBB"/>
    <w:rsid w:val="009F271D"/>
    <w:rsid w:val="009F2AE9"/>
    <w:rsid w:val="00A02440"/>
    <w:rsid w:val="00A038DC"/>
    <w:rsid w:val="00A053D5"/>
    <w:rsid w:val="00A057BF"/>
    <w:rsid w:val="00A10A44"/>
    <w:rsid w:val="00A11431"/>
    <w:rsid w:val="00A130BA"/>
    <w:rsid w:val="00A14660"/>
    <w:rsid w:val="00A1534D"/>
    <w:rsid w:val="00A16055"/>
    <w:rsid w:val="00A21F97"/>
    <w:rsid w:val="00A24C64"/>
    <w:rsid w:val="00A267FF"/>
    <w:rsid w:val="00A273BA"/>
    <w:rsid w:val="00A325D9"/>
    <w:rsid w:val="00A33D5C"/>
    <w:rsid w:val="00A351E0"/>
    <w:rsid w:val="00A361B1"/>
    <w:rsid w:val="00A37F97"/>
    <w:rsid w:val="00A402CD"/>
    <w:rsid w:val="00A40691"/>
    <w:rsid w:val="00A468B1"/>
    <w:rsid w:val="00A4771B"/>
    <w:rsid w:val="00A5170F"/>
    <w:rsid w:val="00A528EA"/>
    <w:rsid w:val="00A53E51"/>
    <w:rsid w:val="00A54519"/>
    <w:rsid w:val="00A6225A"/>
    <w:rsid w:val="00A6496D"/>
    <w:rsid w:val="00A66DFB"/>
    <w:rsid w:val="00A67EE3"/>
    <w:rsid w:val="00A7038D"/>
    <w:rsid w:val="00A7283F"/>
    <w:rsid w:val="00A736DF"/>
    <w:rsid w:val="00A76FF2"/>
    <w:rsid w:val="00A8192E"/>
    <w:rsid w:val="00A81FA3"/>
    <w:rsid w:val="00A84C3F"/>
    <w:rsid w:val="00A87BA7"/>
    <w:rsid w:val="00A90E67"/>
    <w:rsid w:val="00A91523"/>
    <w:rsid w:val="00A92F4A"/>
    <w:rsid w:val="00A934EE"/>
    <w:rsid w:val="00A972F9"/>
    <w:rsid w:val="00A977AE"/>
    <w:rsid w:val="00AA37AD"/>
    <w:rsid w:val="00AA4EBA"/>
    <w:rsid w:val="00AB0270"/>
    <w:rsid w:val="00AB1FB9"/>
    <w:rsid w:val="00AB342D"/>
    <w:rsid w:val="00AB5433"/>
    <w:rsid w:val="00AB6C24"/>
    <w:rsid w:val="00AC22CD"/>
    <w:rsid w:val="00AC2367"/>
    <w:rsid w:val="00AC5379"/>
    <w:rsid w:val="00AC5A4C"/>
    <w:rsid w:val="00AC77A6"/>
    <w:rsid w:val="00AD1EF1"/>
    <w:rsid w:val="00AD27B5"/>
    <w:rsid w:val="00AD3EED"/>
    <w:rsid w:val="00AD3EFD"/>
    <w:rsid w:val="00AE0E5F"/>
    <w:rsid w:val="00AE1545"/>
    <w:rsid w:val="00AE1DA4"/>
    <w:rsid w:val="00AE5776"/>
    <w:rsid w:val="00AE7C37"/>
    <w:rsid w:val="00AF0A59"/>
    <w:rsid w:val="00AF188C"/>
    <w:rsid w:val="00AF1F35"/>
    <w:rsid w:val="00AF310D"/>
    <w:rsid w:val="00AF7591"/>
    <w:rsid w:val="00B019CE"/>
    <w:rsid w:val="00B019F7"/>
    <w:rsid w:val="00B01B57"/>
    <w:rsid w:val="00B05061"/>
    <w:rsid w:val="00B06457"/>
    <w:rsid w:val="00B06607"/>
    <w:rsid w:val="00B11B02"/>
    <w:rsid w:val="00B139D3"/>
    <w:rsid w:val="00B1552F"/>
    <w:rsid w:val="00B1724E"/>
    <w:rsid w:val="00B21E1A"/>
    <w:rsid w:val="00B21E42"/>
    <w:rsid w:val="00B25509"/>
    <w:rsid w:val="00B2681D"/>
    <w:rsid w:val="00B26B20"/>
    <w:rsid w:val="00B30928"/>
    <w:rsid w:val="00B3345D"/>
    <w:rsid w:val="00B33629"/>
    <w:rsid w:val="00B34AF4"/>
    <w:rsid w:val="00B34EAC"/>
    <w:rsid w:val="00B366BE"/>
    <w:rsid w:val="00B40797"/>
    <w:rsid w:val="00B453BF"/>
    <w:rsid w:val="00B474AA"/>
    <w:rsid w:val="00B478FD"/>
    <w:rsid w:val="00B47D37"/>
    <w:rsid w:val="00B51DBB"/>
    <w:rsid w:val="00B54262"/>
    <w:rsid w:val="00B571C2"/>
    <w:rsid w:val="00B60DF9"/>
    <w:rsid w:val="00B63178"/>
    <w:rsid w:val="00B639CC"/>
    <w:rsid w:val="00B63D93"/>
    <w:rsid w:val="00B7088D"/>
    <w:rsid w:val="00B70F31"/>
    <w:rsid w:val="00B711BF"/>
    <w:rsid w:val="00B71F20"/>
    <w:rsid w:val="00B75AAD"/>
    <w:rsid w:val="00B760B9"/>
    <w:rsid w:val="00B77871"/>
    <w:rsid w:val="00B80F80"/>
    <w:rsid w:val="00B8231D"/>
    <w:rsid w:val="00B82DF8"/>
    <w:rsid w:val="00B90FBA"/>
    <w:rsid w:val="00B937A9"/>
    <w:rsid w:val="00B9441A"/>
    <w:rsid w:val="00B94BCE"/>
    <w:rsid w:val="00B956E5"/>
    <w:rsid w:val="00B95E73"/>
    <w:rsid w:val="00B966B5"/>
    <w:rsid w:val="00B96D8B"/>
    <w:rsid w:val="00B97A59"/>
    <w:rsid w:val="00B97B49"/>
    <w:rsid w:val="00BA36F4"/>
    <w:rsid w:val="00BA40F9"/>
    <w:rsid w:val="00BA591E"/>
    <w:rsid w:val="00BA5A2B"/>
    <w:rsid w:val="00BA6A3E"/>
    <w:rsid w:val="00BA7CFE"/>
    <w:rsid w:val="00BB0D92"/>
    <w:rsid w:val="00BB336C"/>
    <w:rsid w:val="00BB38E3"/>
    <w:rsid w:val="00BC3266"/>
    <w:rsid w:val="00BD2487"/>
    <w:rsid w:val="00BD6997"/>
    <w:rsid w:val="00BF11AE"/>
    <w:rsid w:val="00BF73CA"/>
    <w:rsid w:val="00BF7BD1"/>
    <w:rsid w:val="00C01750"/>
    <w:rsid w:val="00C04A03"/>
    <w:rsid w:val="00C04D78"/>
    <w:rsid w:val="00C051BB"/>
    <w:rsid w:val="00C06313"/>
    <w:rsid w:val="00C10C3A"/>
    <w:rsid w:val="00C119B8"/>
    <w:rsid w:val="00C1262B"/>
    <w:rsid w:val="00C156CE"/>
    <w:rsid w:val="00C164A7"/>
    <w:rsid w:val="00C209B1"/>
    <w:rsid w:val="00C222F8"/>
    <w:rsid w:val="00C22C71"/>
    <w:rsid w:val="00C24942"/>
    <w:rsid w:val="00C24D2E"/>
    <w:rsid w:val="00C32CCA"/>
    <w:rsid w:val="00C3461D"/>
    <w:rsid w:val="00C35624"/>
    <w:rsid w:val="00C36001"/>
    <w:rsid w:val="00C3677D"/>
    <w:rsid w:val="00C36CED"/>
    <w:rsid w:val="00C377EB"/>
    <w:rsid w:val="00C41E42"/>
    <w:rsid w:val="00C426B0"/>
    <w:rsid w:val="00C445B9"/>
    <w:rsid w:val="00C46912"/>
    <w:rsid w:val="00C47386"/>
    <w:rsid w:val="00C53359"/>
    <w:rsid w:val="00C53812"/>
    <w:rsid w:val="00C554EF"/>
    <w:rsid w:val="00C56839"/>
    <w:rsid w:val="00C60357"/>
    <w:rsid w:val="00C64C68"/>
    <w:rsid w:val="00C66F43"/>
    <w:rsid w:val="00C67139"/>
    <w:rsid w:val="00C72514"/>
    <w:rsid w:val="00C74CE2"/>
    <w:rsid w:val="00C803F6"/>
    <w:rsid w:val="00C804A6"/>
    <w:rsid w:val="00C83106"/>
    <w:rsid w:val="00C86857"/>
    <w:rsid w:val="00C943AA"/>
    <w:rsid w:val="00C95E12"/>
    <w:rsid w:val="00C972C0"/>
    <w:rsid w:val="00CA30CE"/>
    <w:rsid w:val="00CA470D"/>
    <w:rsid w:val="00CA61E9"/>
    <w:rsid w:val="00CB0003"/>
    <w:rsid w:val="00CB1B01"/>
    <w:rsid w:val="00CB1C79"/>
    <w:rsid w:val="00CB2FF9"/>
    <w:rsid w:val="00CB33AD"/>
    <w:rsid w:val="00CB64BB"/>
    <w:rsid w:val="00CC0E05"/>
    <w:rsid w:val="00CC440E"/>
    <w:rsid w:val="00CD0B69"/>
    <w:rsid w:val="00CD3AE0"/>
    <w:rsid w:val="00CD4291"/>
    <w:rsid w:val="00CD7D98"/>
    <w:rsid w:val="00CE5DA8"/>
    <w:rsid w:val="00CE6BE7"/>
    <w:rsid w:val="00CF0969"/>
    <w:rsid w:val="00CF38C5"/>
    <w:rsid w:val="00CF5D65"/>
    <w:rsid w:val="00CF6E5C"/>
    <w:rsid w:val="00D058ED"/>
    <w:rsid w:val="00D10F91"/>
    <w:rsid w:val="00D11239"/>
    <w:rsid w:val="00D12734"/>
    <w:rsid w:val="00D130A0"/>
    <w:rsid w:val="00D15FA3"/>
    <w:rsid w:val="00D171EE"/>
    <w:rsid w:val="00D20439"/>
    <w:rsid w:val="00D21F0B"/>
    <w:rsid w:val="00D22F5A"/>
    <w:rsid w:val="00D2652E"/>
    <w:rsid w:val="00D26FEB"/>
    <w:rsid w:val="00D316E2"/>
    <w:rsid w:val="00D3437C"/>
    <w:rsid w:val="00D356BA"/>
    <w:rsid w:val="00D36DFE"/>
    <w:rsid w:val="00D54596"/>
    <w:rsid w:val="00D55E78"/>
    <w:rsid w:val="00D57D0E"/>
    <w:rsid w:val="00D57ED8"/>
    <w:rsid w:val="00D61163"/>
    <w:rsid w:val="00D619B7"/>
    <w:rsid w:val="00D62E14"/>
    <w:rsid w:val="00D63557"/>
    <w:rsid w:val="00D65B78"/>
    <w:rsid w:val="00D65FA4"/>
    <w:rsid w:val="00D662B5"/>
    <w:rsid w:val="00D677C6"/>
    <w:rsid w:val="00D7019C"/>
    <w:rsid w:val="00D70696"/>
    <w:rsid w:val="00D71B33"/>
    <w:rsid w:val="00D73A2C"/>
    <w:rsid w:val="00D741A4"/>
    <w:rsid w:val="00D76D4F"/>
    <w:rsid w:val="00D80527"/>
    <w:rsid w:val="00D81124"/>
    <w:rsid w:val="00D8122E"/>
    <w:rsid w:val="00D83D3D"/>
    <w:rsid w:val="00D85FF3"/>
    <w:rsid w:val="00D868BF"/>
    <w:rsid w:val="00D87DE4"/>
    <w:rsid w:val="00D904E0"/>
    <w:rsid w:val="00D91E3B"/>
    <w:rsid w:val="00D93F6C"/>
    <w:rsid w:val="00DA1C09"/>
    <w:rsid w:val="00DA6139"/>
    <w:rsid w:val="00DA7BA1"/>
    <w:rsid w:val="00DB067D"/>
    <w:rsid w:val="00DB08D7"/>
    <w:rsid w:val="00DB1810"/>
    <w:rsid w:val="00DB2327"/>
    <w:rsid w:val="00DB298D"/>
    <w:rsid w:val="00DB29DF"/>
    <w:rsid w:val="00DB37BD"/>
    <w:rsid w:val="00DC2007"/>
    <w:rsid w:val="00DC5A64"/>
    <w:rsid w:val="00DC611E"/>
    <w:rsid w:val="00DC6D50"/>
    <w:rsid w:val="00DC77E7"/>
    <w:rsid w:val="00DD5118"/>
    <w:rsid w:val="00DD6132"/>
    <w:rsid w:val="00DD7950"/>
    <w:rsid w:val="00DE0A42"/>
    <w:rsid w:val="00DE1CBD"/>
    <w:rsid w:val="00DE2BE7"/>
    <w:rsid w:val="00DE3B0A"/>
    <w:rsid w:val="00DE4CF5"/>
    <w:rsid w:val="00DE4F23"/>
    <w:rsid w:val="00DE50F9"/>
    <w:rsid w:val="00DE6C3E"/>
    <w:rsid w:val="00DE6EAE"/>
    <w:rsid w:val="00DF19CE"/>
    <w:rsid w:val="00DF2068"/>
    <w:rsid w:val="00DF3FB0"/>
    <w:rsid w:val="00DF4BE8"/>
    <w:rsid w:val="00DF7020"/>
    <w:rsid w:val="00E01021"/>
    <w:rsid w:val="00E01415"/>
    <w:rsid w:val="00E044A5"/>
    <w:rsid w:val="00E07F99"/>
    <w:rsid w:val="00E10026"/>
    <w:rsid w:val="00E15007"/>
    <w:rsid w:val="00E155C2"/>
    <w:rsid w:val="00E22268"/>
    <w:rsid w:val="00E26D8C"/>
    <w:rsid w:val="00E31497"/>
    <w:rsid w:val="00E31B1A"/>
    <w:rsid w:val="00E32114"/>
    <w:rsid w:val="00E36908"/>
    <w:rsid w:val="00E40370"/>
    <w:rsid w:val="00E41944"/>
    <w:rsid w:val="00E4240B"/>
    <w:rsid w:val="00E440E5"/>
    <w:rsid w:val="00E4495B"/>
    <w:rsid w:val="00E52A7E"/>
    <w:rsid w:val="00E547DF"/>
    <w:rsid w:val="00E576BC"/>
    <w:rsid w:val="00E57C2B"/>
    <w:rsid w:val="00E57FFE"/>
    <w:rsid w:val="00E64F0B"/>
    <w:rsid w:val="00E655A5"/>
    <w:rsid w:val="00E65B94"/>
    <w:rsid w:val="00E6766C"/>
    <w:rsid w:val="00E71A46"/>
    <w:rsid w:val="00E71D4D"/>
    <w:rsid w:val="00E736FF"/>
    <w:rsid w:val="00E73967"/>
    <w:rsid w:val="00E749BF"/>
    <w:rsid w:val="00E75FFF"/>
    <w:rsid w:val="00E7776A"/>
    <w:rsid w:val="00E82332"/>
    <w:rsid w:val="00E828B3"/>
    <w:rsid w:val="00E8349E"/>
    <w:rsid w:val="00E858A7"/>
    <w:rsid w:val="00E901AB"/>
    <w:rsid w:val="00E90251"/>
    <w:rsid w:val="00E90CD7"/>
    <w:rsid w:val="00E94749"/>
    <w:rsid w:val="00E95E93"/>
    <w:rsid w:val="00E976FF"/>
    <w:rsid w:val="00E978FC"/>
    <w:rsid w:val="00E97C43"/>
    <w:rsid w:val="00EA0CEA"/>
    <w:rsid w:val="00EA0F30"/>
    <w:rsid w:val="00EA2380"/>
    <w:rsid w:val="00EA5968"/>
    <w:rsid w:val="00EA6261"/>
    <w:rsid w:val="00EB0639"/>
    <w:rsid w:val="00EB0807"/>
    <w:rsid w:val="00EB14C0"/>
    <w:rsid w:val="00EB2354"/>
    <w:rsid w:val="00EB288E"/>
    <w:rsid w:val="00EB2AFD"/>
    <w:rsid w:val="00EB3540"/>
    <w:rsid w:val="00EB481A"/>
    <w:rsid w:val="00EC257B"/>
    <w:rsid w:val="00EC3D8E"/>
    <w:rsid w:val="00EC4C2C"/>
    <w:rsid w:val="00EC51F4"/>
    <w:rsid w:val="00EC5A5E"/>
    <w:rsid w:val="00EC653F"/>
    <w:rsid w:val="00EC70A4"/>
    <w:rsid w:val="00ED118E"/>
    <w:rsid w:val="00ED1995"/>
    <w:rsid w:val="00ED1D7C"/>
    <w:rsid w:val="00ED1F45"/>
    <w:rsid w:val="00ED2311"/>
    <w:rsid w:val="00ED350D"/>
    <w:rsid w:val="00EF3681"/>
    <w:rsid w:val="00EF3C07"/>
    <w:rsid w:val="00EF3CC7"/>
    <w:rsid w:val="00EF67E1"/>
    <w:rsid w:val="00EF731D"/>
    <w:rsid w:val="00F0044E"/>
    <w:rsid w:val="00F04AA4"/>
    <w:rsid w:val="00F14877"/>
    <w:rsid w:val="00F164A1"/>
    <w:rsid w:val="00F177BC"/>
    <w:rsid w:val="00F208E8"/>
    <w:rsid w:val="00F2367E"/>
    <w:rsid w:val="00F23937"/>
    <w:rsid w:val="00F271AA"/>
    <w:rsid w:val="00F2738E"/>
    <w:rsid w:val="00F30353"/>
    <w:rsid w:val="00F3176A"/>
    <w:rsid w:val="00F339ED"/>
    <w:rsid w:val="00F33C78"/>
    <w:rsid w:val="00F411F3"/>
    <w:rsid w:val="00F42E01"/>
    <w:rsid w:val="00F46C28"/>
    <w:rsid w:val="00F47CE1"/>
    <w:rsid w:val="00F47EC5"/>
    <w:rsid w:val="00F47F60"/>
    <w:rsid w:val="00F55381"/>
    <w:rsid w:val="00F5611B"/>
    <w:rsid w:val="00F61546"/>
    <w:rsid w:val="00F616D3"/>
    <w:rsid w:val="00F6564C"/>
    <w:rsid w:val="00F671B1"/>
    <w:rsid w:val="00F70C74"/>
    <w:rsid w:val="00F761D8"/>
    <w:rsid w:val="00F7704C"/>
    <w:rsid w:val="00F77535"/>
    <w:rsid w:val="00F8003F"/>
    <w:rsid w:val="00F80917"/>
    <w:rsid w:val="00F81A18"/>
    <w:rsid w:val="00F84AA8"/>
    <w:rsid w:val="00F8770F"/>
    <w:rsid w:val="00F9138B"/>
    <w:rsid w:val="00F9210F"/>
    <w:rsid w:val="00F93304"/>
    <w:rsid w:val="00F9397E"/>
    <w:rsid w:val="00F93CA3"/>
    <w:rsid w:val="00F96BE5"/>
    <w:rsid w:val="00F973FF"/>
    <w:rsid w:val="00F97CDD"/>
    <w:rsid w:val="00FB2F32"/>
    <w:rsid w:val="00FB5999"/>
    <w:rsid w:val="00FB6EE0"/>
    <w:rsid w:val="00FC0123"/>
    <w:rsid w:val="00FC14AD"/>
    <w:rsid w:val="00FC3989"/>
    <w:rsid w:val="00FC4529"/>
    <w:rsid w:val="00FD0A5D"/>
    <w:rsid w:val="00FD0AB4"/>
    <w:rsid w:val="00FD1F2D"/>
    <w:rsid w:val="00FD2C37"/>
    <w:rsid w:val="00FD47C5"/>
    <w:rsid w:val="00FD6A08"/>
    <w:rsid w:val="00FE4776"/>
    <w:rsid w:val="00FF02C0"/>
    <w:rsid w:val="00FF2EC3"/>
    <w:rsid w:val="00FF4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A4451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32E"/>
    <w:pPr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52A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548DD4" w:themeColor="text2" w:themeTint="99"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16B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2B2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E16B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E16B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7F52A0"/>
    <w:rPr>
      <w:rFonts w:asciiTheme="majorHAnsi" w:eastAsiaTheme="majorEastAsia" w:hAnsiTheme="majorHAnsi" w:cstheme="majorBidi"/>
      <w:b/>
      <w:bCs/>
      <w:color w:val="548DD4" w:themeColor="text2" w:themeTint="99"/>
      <w:sz w:val="36"/>
      <w:szCs w:val="28"/>
    </w:rPr>
  </w:style>
  <w:style w:type="paragraph" w:styleId="ListParagraph">
    <w:name w:val="List Paragraph"/>
    <w:basedOn w:val="Normal"/>
    <w:uiPriority w:val="34"/>
    <w:qFormat/>
    <w:rsid w:val="004E16B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E16B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2044D5"/>
    <w:rPr>
      <w:color w:val="0000FF" w:themeColor="hyperlink"/>
      <w:u w:val="single"/>
    </w:rPr>
  </w:style>
  <w:style w:type="paragraph" w:customStyle="1" w:styleId="Default">
    <w:name w:val="Default"/>
    <w:rsid w:val="003D033D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8D25F4"/>
  </w:style>
  <w:style w:type="paragraph" w:customStyle="1" w:styleId="EndNoteBibliographyTitle">
    <w:name w:val="EndNote Bibliography Title"/>
    <w:basedOn w:val="Normal"/>
    <w:rsid w:val="0040742D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40742D"/>
    <w:pPr>
      <w:spacing w:line="240" w:lineRule="auto"/>
    </w:pPr>
    <w:rPr>
      <w:rFonts w:ascii="Calibri" w:hAnsi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5A2A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A2A"/>
    <w:rPr>
      <w:rFonts w:ascii="Lucida Grande" w:hAnsi="Lucida Grande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1C7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B1C7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customStyle="1" w:styleId="Body1">
    <w:name w:val="Body 1"/>
    <w:rsid w:val="00174205"/>
    <w:pPr>
      <w:outlineLvl w:val="0"/>
    </w:pPr>
    <w:rPr>
      <w:rFonts w:ascii="Helvetica" w:eastAsia="Arial Unicode MS" w:hAnsi="Helvetica" w:cs="Times New Roman"/>
      <w:color w:val="000000"/>
      <w:szCs w:val="24"/>
      <w:u w:color="00000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E79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79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79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79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79AE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402B2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ref-label">
    <w:name w:val="ref-label"/>
    <w:basedOn w:val="DefaultParagraphFont"/>
    <w:rsid w:val="00770F84"/>
  </w:style>
  <w:style w:type="character" w:customStyle="1" w:styleId="cit-name-surname">
    <w:name w:val="cit-name-surname"/>
    <w:basedOn w:val="DefaultParagraphFont"/>
    <w:rsid w:val="00770F84"/>
  </w:style>
  <w:style w:type="character" w:customStyle="1" w:styleId="cit-name-given-names">
    <w:name w:val="cit-name-given-names"/>
    <w:basedOn w:val="DefaultParagraphFont"/>
    <w:rsid w:val="00770F84"/>
  </w:style>
  <w:style w:type="character" w:customStyle="1" w:styleId="cit-etal">
    <w:name w:val="cit-etal"/>
    <w:basedOn w:val="DefaultParagraphFont"/>
    <w:rsid w:val="00770F84"/>
  </w:style>
  <w:style w:type="character" w:styleId="HTMLCite">
    <w:name w:val="HTML Cite"/>
    <w:basedOn w:val="DefaultParagraphFont"/>
    <w:uiPriority w:val="99"/>
    <w:semiHidden/>
    <w:unhideWhenUsed/>
    <w:rsid w:val="00770F84"/>
    <w:rPr>
      <w:i/>
      <w:iCs/>
    </w:rPr>
  </w:style>
  <w:style w:type="character" w:customStyle="1" w:styleId="cit-article-title">
    <w:name w:val="cit-article-title"/>
    <w:basedOn w:val="DefaultParagraphFont"/>
    <w:rsid w:val="00770F84"/>
  </w:style>
  <w:style w:type="character" w:customStyle="1" w:styleId="cit-pub-date">
    <w:name w:val="cit-pub-date"/>
    <w:basedOn w:val="DefaultParagraphFont"/>
    <w:rsid w:val="00770F84"/>
  </w:style>
  <w:style w:type="character" w:customStyle="1" w:styleId="cit-vol">
    <w:name w:val="cit-vol"/>
    <w:basedOn w:val="DefaultParagraphFont"/>
    <w:rsid w:val="00770F84"/>
  </w:style>
  <w:style w:type="character" w:customStyle="1" w:styleId="cit-fpage">
    <w:name w:val="cit-fpage"/>
    <w:basedOn w:val="DefaultParagraphFont"/>
    <w:rsid w:val="00770F84"/>
  </w:style>
  <w:style w:type="character" w:customStyle="1" w:styleId="cit-lpage">
    <w:name w:val="cit-lpage"/>
    <w:basedOn w:val="DefaultParagraphFont"/>
    <w:rsid w:val="00770F84"/>
  </w:style>
  <w:style w:type="character" w:styleId="Emphasis">
    <w:name w:val="Emphasis"/>
    <w:basedOn w:val="DefaultParagraphFont"/>
    <w:uiPriority w:val="20"/>
    <w:qFormat/>
    <w:rsid w:val="00767F52"/>
    <w:rPr>
      <w:i/>
      <w:iCs/>
    </w:rPr>
  </w:style>
  <w:style w:type="paragraph" w:styleId="NoSpacing">
    <w:name w:val="No Spacing"/>
    <w:link w:val="NoSpacingChar"/>
    <w:uiPriority w:val="1"/>
    <w:qFormat/>
    <w:rsid w:val="00D7019C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D7019C"/>
    <w:rPr>
      <w:rFonts w:eastAsiaTheme="minorEastAsia"/>
      <w:lang w:val="en-US" w:eastAsia="ja-JP"/>
    </w:rPr>
  </w:style>
  <w:style w:type="paragraph" w:styleId="NormalWeb">
    <w:name w:val="Normal (Web)"/>
    <w:basedOn w:val="Normal"/>
    <w:uiPriority w:val="99"/>
    <w:semiHidden/>
    <w:unhideWhenUsed/>
    <w:rsid w:val="003863FA"/>
    <w:pPr>
      <w:spacing w:before="100" w:beforeAutospacing="1" w:after="100" w:afterAutospacing="1" w:line="240" w:lineRule="auto"/>
      <w:jc w:val="left"/>
    </w:pPr>
    <w:rPr>
      <w:rFonts w:ascii="Times" w:hAnsi="Times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3863FA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F10E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10E0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1F10E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10E0"/>
    <w:rPr>
      <w:rFonts w:ascii="Times New Roman" w:hAnsi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85145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85145"/>
    <w:rPr>
      <w:rFonts w:ascii="Lucida Grande" w:hAnsi="Lucida Grande" w:cs="Lucida Grande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469F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32E"/>
    <w:pPr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52A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548DD4" w:themeColor="text2" w:themeTint="99"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16B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2B2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E16B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E16B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7F52A0"/>
    <w:rPr>
      <w:rFonts w:asciiTheme="majorHAnsi" w:eastAsiaTheme="majorEastAsia" w:hAnsiTheme="majorHAnsi" w:cstheme="majorBidi"/>
      <w:b/>
      <w:bCs/>
      <w:color w:val="548DD4" w:themeColor="text2" w:themeTint="99"/>
      <w:sz w:val="36"/>
      <w:szCs w:val="28"/>
    </w:rPr>
  </w:style>
  <w:style w:type="paragraph" w:styleId="ListParagraph">
    <w:name w:val="List Paragraph"/>
    <w:basedOn w:val="Normal"/>
    <w:uiPriority w:val="34"/>
    <w:qFormat/>
    <w:rsid w:val="004E16B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E16B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2044D5"/>
    <w:rPr>
      <w:color w:val="0000FF" w:themeColor="hyperlink"/>
      <w:u w:val="single"/>
    </w:rPr>
  </w:style>
  <w:style w:type="paragraph" w:customStyle="1" w:styleId="Default">
    <w:name w:val="Default"/>
    <w:rsid w:val="003D033D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8D25F4"/>
  </w:style>
  <w:style w:type="paragraph" w:customStyle="1" w:styleId="EndNoteBibliographyTitle">
    <w:name w:val="EndNote Bibliography Title"/>
    <w:basedOn w:val="Normal"/>
    <w:rsid w:val="0040742D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40742D"/>
    <w:pPr>
      <w:spacing w:line="240" w:lineRule="auto"/>
    </w:pPr>
    <w:rPr>
      <w:rFonts w:ascii="Calibri" w:hAnsi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5A2A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A2A"/>
    <w:rPr>
      <w:rFonts w:ascii="Lucida Grande" w:hAnsi="Lucida Grande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1C7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B1C7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customStyle="1" w:styleId="Body1">
    <w:name w:val="Body 1"/>
    <w:rsid w:val="00174205"/>
    <w:pPr>
      <w:outlineLvl w:val="0"/>
    </w:pPr>
    <w:rPr>
      <w:rFonts w:ascii="Helvetica" w:eastAsia="Arial Unicode MS" w:hAnsi="Helvetica" w:cs="Times New Roman"/>
      <w:color w:val="000000"/>
      <w:szCs w:val="24"/>
      <w:u w:color="00000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E79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79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79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79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79AE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402B2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ref-label">
    <w:name w:val="ref-label"/>
    <w:basedOn w:val="DefaultParagraphFont"/>
    <w:rsid w:val="00770F84"/>
  </w:style>
  <w:style w:type="character" w:customStyle="1" w:styleId="cit-name-surname">
    <w:name w:val="cit-name-surname"/>
    <w:basedOn w:val="DefaultParagraphFont"/>
    <w:rsid w:val="00770F84"/>
  </w:style>
  <w:style w:type="character" w:customStyle="1" w:styleId="cit-name-given-names">
    <w:name w:val="cit-name-given-names"/>
    <w:basedOn w:val="DefaultParagraphFont"/>
    <w:rsid w:val="00770F84"/>
  </w:style>
  <w:style w:type="character" w:customStyle="1" w:styleId="cit-etal">
    <w:name w:val="cit-etal"/>
    <w:basedOn w:val="DefaultParagraphFont"/>
    <w:rsid w:val="00770F84"/>
  </w:style>
  <w:style w:type="character" w:styleId="HTMLCite">
    <w:name w:val="HTML Cite"/>
    <w:basedOn w:val="DefaultParagraphFont"/>
    <w:uiPriority w:val="99"/>
    <w:semiHidden/>
    <w:unhideWhenUsed/>
    <w:rsid w:val="00770F84"/>
    <w:rPr>
      <w:i/>
      <w:iCs/>
    </w:rPr>
  </w:style>
  <w:style w:type="character" w:customStyle="1" w:styleId="cit-article-title">
    <w:name w:val="cit-article-title"/>
    <w:basedOn w:val="DefaultParagraphFont"/>
    <w:rsid w:val="00770F84"/>
  </w:style>
  <w:style w:type="character" w:customStyle="1" w:styleId="cit-pub-date">
    <w:name w:val="cit-pub-date"/>
    <w:basedOn w:val="DefaultParagraphFont"/>
    <w:rsid w:val="00770F84"/>
  </w:style>
  <w:style w:type="character" w:customStyle="1" w:styleId="cit-vol">
    <w:name w:val="cit-vol"/>
    <w:basedOn w:val="DefaultParagraphFont"/>
    <w:rsid w:val="00770F84"/>
  </w:style>
  <w:style w:type="character" w:customStyle="1" w:styleId="cit-fpage">
    <w:name w:val="cit-fpage"/>
    <w:basedOn w:val="DefaultParagraphFont"/>
    <w:rsid w:val="00770F84"/>
  </w:style>
  <w:style w:type="character" w:customStyle="1" w:styleId="cit-lpage">
    <w:name w:val="cit-lpage"/>
    <w:basedOn w:val="DefaultParagraphFont"/>
    <w:rsid w:val="00770F84"/>
  </w:style>
  <w:style w:type="character" w:styleId="Emphasis">
    <w:name w:val="Emphasis"/>
    <w:basedOn w:val="DefaultParagraphFont"/>
    <w:uiPriority w:val="20"/>
    <w:qFormat/>
    <w:rsid w:val="00767F52"/>
    <w:rPr>
      <w:i/>
      <w:iCs/>
    </w:rPr>
  </w:style>
  <w:style w:type="paragraph" w:styleId="NoSpacing">
    <w:name w:val="No Spacing"/>
    <w:link w:val="NoSpacingChar"/>
    <w:uiPriority w:val="1"/>
    <w:qFormat/>
    <w:rsid w:val="00D7019C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D7019C"/>
    <w:rPr>
      <w:rFonts w:eastAsiaTheme="minorEastAsia"/>
      <w:lang w:val="en-US" w:eastAsia="ja-JP"/>
    </w:rPr>
  </w:style>
  <w:style w:type="paragraph" w:styleId="NormalWeb">
    <w:name w:val="Normal (Web)"/>
    <w:basedOn w:val="Normal"/>
    <w:uiPriority w:val="99"/>
    <w:semiHidden/>
    <w:unhideWhenUsed/>
    <w:rsid w:val="003863FA"/>
    <w:pPr>
      <w:spacing w:before="100" w:beforeAutospacing="1" w:after="100" w:afterAutospacing="1" w:line="240" w:lineRule="auto"/>
      <w:jc w:val="left"/>
    </w:pPr>
    <w:rPr>
      <w:rFonts w:ascii="Times" w:hAnsi="Times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3863FA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F10E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10E0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1F10E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10E0"/>
    <w:rPr>
      <w:rFonts w:ascii="Times New Roman" w:hAnsi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85145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85145"/>
    <w:rPr>
      <w:rFonts w:ascii="Lucida Grande" w:hAnsi="Lucida Grande" w:cs="Lucida Grande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469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59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9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6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0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898306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572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311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716921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23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400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543165">
          <w:blockQuote w:val="1"/>
          <w:marLeft w:val="762"/>
          <w:marRight w:val="762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75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65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53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6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8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001420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73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8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4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1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6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7602E0-4528-1D45-BC6F-78DB1866A5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91</Words>
  <Characters>8499</Characters>
  <Application>Microsoft Macintosh Word</Application>
  <DocSecurity>4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RNA-binding protein LARP1 regulates survival and tumorigenesis in ovarian cancer</vt:lpstr>
    </vt:vector>
  </TitlesOfParts>
  <Company>Imperial College</Company>
  <LinksUpToDate>false</LinksUpToDate>
  <CharactersWithSpaces>9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RNA-binding protein LARP1 regulates survival and tumorigenesis in ovarian cancer</dc:title>
  <dc:creator>Hopkins, Thomas G</dc:creator>
  <cp:lastModifiedBy>Sarah Blagden</cp:lastModifiedBy>
  <cp:revision>2</cp:revision>
  <cp:lastPrinted>2014-03-25T11:22:00Z</cp:lastPrinted>
  <dcterms:created xsi:type="dcterms:W3CDTF">2015-12-16T17:40:00Z</dcterms:created>
  <dcterms:modified xsi:type="dcterms:W3CDTF">2015-12-16T17:40:00Z</dcterms:modified>
</cp:coreProperties>
</file>